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Additional file 2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Sensitivity and specificity of each of the predictors (i.e. quality</w:t>
        <w:noBreakHyphen/>
        <w:t xml:space="preserve">score </w:t>
      </w:r>
      <w:r>
        <w:fldChar w:fldCharType="begin"/>
      </w:r>
      <w:r>
        <w:rPr>
          <w:b/>
          <w:rFonts w:cs="Arial" w:ascii="Arial" w:hAnsi="Arial"/>
        </w:rPr>
        <w:instrText xml:space="preserve"> ADDIN REFMGR.CITE &lt;Refman&gt;&lt;Cite&gt;&lt;Author&gt;Thompson&lt;/Author&gt;&lt;Year&gt;1997&lt;/Year&gt;&lt;RecNum&gt;790&lt;/RecNum&gt;&lt;IDText&gt;The CLUSTAL_X windows interface: flexible strategies for multiple sequence alignment aided by quality analysis tools&lt;/IDText&gt;&lt;MDL Ref_Type="Journal"&gt;&lt;Ref_Type&gt;Journal&lt;/Ref_Type&gt;&lt;Ref_ID&gt;790&lt;/Ref_ID&gt;&lt;Title_Primary&gt;The CLUSTAL_X windows interface: flexible strategies for multiple sequence alignment aided by quality analysis tools&lt;/Title_Primary&gt;&lt;Authors_Primary&gt;Thompson,J.D.&lt;/Authors_Primary&gt;&lt;Authors_Primary&gt;Gibson,T.J.&lt;/Authors_Primary&gt;&lt;Authors_Primary&gt;Plewniak,F.&lt;/Authors_Primary&gt;&lt;Authors_Primary&gt;Jeanmougin,F.&lt;/Authors_Primary&gt;&lt;Authors_Primary&gt;Higgins,D.G.&lt;/Authors_Primary&gt;&lt;Date_Primary&gt;1997/12/15&lt;/Date_Primary&gt;&lt;Keywords&gt;Algorithms&lt;/Keywords&gt;&lt;Keywords&gt;Amino Acid Sequence&lt;/Keywords&gt;&lt;Keywords&gt;analysis&lt;/Keywords&gt;&lt;Keywords&gt;Data Display&lt;/Keywords&gt;&lt;Keywords&gt;Molecular Sequence Data&lt;/Keywords&gt;&lt;Keywords&gt;Sequence Alignment&lt;/Keywords&gt;&lt;Keywords&gt;Sequence Homology,Nucleic Acid&lt;/Keywords&gt;&lt;Keywords&gt;User-Computer Interface&lt;/Keywords&gt;&lt;Reprint&gt;Not in File&lt;/Reprint&gt;&lt;Start_Page&gt;4876&lt;/Start_Page&gt;&lt;End_Page&gt;4882&lt;/End_Page&gt;&lt;Periodical&gt;Nucleic Acids Res.&lt;/Periodical&gt;&lt;Volume&gt;25&lt;/Volume&gt;&lt;Issue&gt;24&lt;/Issue&gt;&lt;Address&gt;Institut de Genetique et de Biologie Moleculaire et Cellulaire (CNRS/INSERM/ULP), BP 163, 67404 Illkirch Cedex, France&lt;/Address&gt;&lt;Web_URL&gt;PM:9396791&lt;/Web_URL&gt;&lt;ZZ_JournalStdAbbrev&gt;&lt;f name="System"&gt;Nucleic Acids Res.&lt;/f&gt;&lt;/ZZ_JournalStdAbbrev&gt;&lt;ZZ_WorkformID&gt;1&lt;/ZZ_WorkformID&gt;&lt;/MDL&gt;&lt;/Cite&gt;&lt;/Refman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[1]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, PSIPred </w:t>
      </w:r>
      <w:r>
        <w:fldChar w:fldCharType="begin"/>
      </w:r>
      <w:r>
        <w:rPr>
          <w:b/>
          <w:rFonts w:cs="Arial" w:ascii="Arial" w:hAnsi="Arial"/>
        </w:rPr>
        <w:instrText xml:space="preserve"> ADDIN REFMGR.CITE &lt;Refman&gt;&lt;Cite&gt;&lt;Author&gt;Buchan&lt;/Author&gt;&lt;Year&gt;2013&lt;/Year&gt;&lt;RecNum&gt;824&lt;/RecNum&gt;&lt;IDText&gt;Scalable web services for the PSIPRED Protein Analysis Workbench&lt;/IDText&gt;&lt;MDL Ref_Type="Journal"&gt;&lt;Ref_Type&gt;Journal&lt;/Ref_Type&gt;&lt;Ref_ID&gt;824&lt;/Ref_ID&gt;&lt;Title_Primary&gt;Scalable web services for the PSIPRED Protein Analysis Workbench&lt;/Title_Primary&gt;&lt;Authors_Primary&gt;Buchan,D.W.&lt;/Authors_Primary&gt;&lt;Authors_Primary&gt;Minneci,F.&lt;/Authors_Primary&gt;&lt;Authors_Primary&gt;Nugent,T.C.&lt;/Authors_Primary&gt;&lt;Authors_Primary&gt;Bryson,K.&lt;/Authors_Primary&gt;&lt;Authors_Primary&gt;Jones,D.T.&lt;/Authors_Primary&gt;&lt;Date_Primary&gt;2013/7&lt;/Date_Primary&gt;&lt;Keywords&gt;analysis&lt;/Keywords&gt;&lt;Keywords&gt;Animals&lt;/Keywords&gt;&lt;Keywords&gt;chemistry&lt;/Keywords&gt;&lt;Keywords&gt;Internet&lt;/Keywords&gt;&lt;Keywords&gt;Membrane Proteins&lt;/Keywords&gt;&lt;Keywords&gt;methods&lt;/Keywords&gt;&lt;Keywords&gt;Mice&lt;/Keywords&gt;&lt;Keywords&gt;prediction&lt;/Keywords&gt;&lt;Keywords&gt;Protein Conformation&lt;/Keywords&gt;&lt;Keywords&gt;Proteins&lt;/Keywords&gt;&lt;Keywords&gt;Sequence Analysis,Protein&lt;/Keywords&gt;&lt;Keywords&gt;Software&lt;/Keywords&gt;&lt;Keywords&gt;Structural Homology,Protein&lt;/Keywords&gt;&lt;Reprint&gt;Not in File&lt;/Reprint&gt;&lt;Start_Page&gt;W349&lt;/Start_Page&gt;&lt;End_Page&gt;W357&lt;/End_Page&gt;&lt;Periodical&gt;Nucleic Acids Res.&lt;/Periodical&gt;&lt;Volume&gt;41&lt;/Volume&gt;&lt;Issue&gt;Web Server issue&lt;/Issue&gt;&lt;Address&gt;Department of Computer Science, University College London, Gower Street, London, WC1E 6BT. d.buchan@cs.ucl.ac.uk&lt;/Address&gt;&lt;Web_URL&gt;PM:23748958&lt;/Web_URL&gt;&lt;ZZ_JournalStdAbbrev&gt;&lt;f name="System"&gt;Nucleic Acids Res.&lt;/f&gt;&lt;/ZZ_JournalStdAbbrev&gt;&lt;ZZ_WorkformID&gt;1&lt;/ZZ_WorkformID&gt;&lt;/MDL&gt;&lt;/Cite&gt;&lt;Cite&gt;&lt;Author&gt;Jones&lt;/Author&gt;&lt;Year&gt;1999&lt;/Year&gt;&lt;RecNum&gt;233&lt;/RecNum&gt;&lt;IDText&gt;Protein secondary structure prediction based on position-specific scoring matrices&lt;/IDText&gt;&lt;MDL Ref_Type="Journal"&gt;&lt;Ref_Type&gt;Journal&lt;/Ref_Type&gt;&lt;Ref_ID&gt;233&lt;/Ref_ID&gt;&lt;Title_Primary&gt;Protein secondary structure prediction based on position-specific scoring matrices&lt;/Title_Primary&gt;&lt;Authors_Primary&gt;Jones,D.T.&lt;/Authors_Primary&gt;&lt;Date_Primary&gt;1999/9/17&lt;/Date_Primary&gt;&lt;Keywords&gt;Algorithms&lt;/Keywords&gt;&lt;Keywords&gt;Benchmarking&lt;/Keywords&gt;&lt;Keywords&gt;methods&lt;/Keywords&gt;&lt;Keywords&gt;Neural Networks (Computer)&lt;/Keywords&gt;&lt;Keywords&gt;prediction&lt;/Keywords&gt;&lt;Keywords&gt;Protein Folding&lt;/Keywords&gt;&lt;Keywords&gt;Protein Structure,Secondary&lt;/Keywords&gt;&lt;Keywords&gt;Sequence Analysis&lt;/Keywords&gt;&lt;Reprint&gt;Not in File&lt;/Reprint&gt;&lt;Start_Page&gt;195&lt;/Start_Page&gt;&lt;End_Page&gt;202&lt;/End_Page&gt;&lt;Periodical&gt;J.Mol.Biol.&lt;/Periodical&gt;&lt;Volume&gt;292&lt;/Volume&gt;&lt;Issue&gt;2&lt;/Issue&gt;&lt;Address&gt;Department of Biological Sciences, University of Warwick, Coventry, CV4 7AL, United Kingdom. jones@globin.bio.warwick.ac.uk&lt;/Address&gt;&lt;Web_URL&gt;PM:10493868&lt;/Web_URL&gt;&lt;ZZ_JournalStdAbbrev&gt;&lt;f name="System"&gt;J.Mol.Biol.&lt;/f&gt;&lt;/ZZ_JournalStdAbbrev&gt;&lt;ZZ_WorkformID&gt;1&lt;/ZZ_WorkformID&gt;&lt;/MDL&gt;&lt;/Cite&gt;&lt;/Refman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[2,3]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, SEG </w:t>
      </w:r>
      <w:r>
        <w:fldChar w:fldCharType="begin"/>
      </w:r>
      <w:r>
        <w:rPr>
          <w:b/>
          <w:rFonts w:cs="Arial" w:ascii="Arial" w:hAnsi="Arial"/>
        </w:rPr>
        <w:instrText xml:space="preserve"> ADDIN REFMGR.CITE &lt;Refman&gt;&lt;Cite&gt;&lt;Author&gt;Wootton&lt;/Author&gt;&lt;Year&gt;1996&lt;/Year&gt;&lt;RecNum&gt;708&lt;/RecNum&gt;&lt;IDText&gt;Analysis of compositionally biased regions in sequence databases&lt;/IDText&gt;&lt;MDL Ref_Type="Journal"&gt;&lt;Ref_Type&gt;Journal&lt;/Ref_Type&gt;&lt;Ref_ID&gt;708&lt;/Ref_ID&gt;&lt;Title_Primary&gt;Analysis of compositionally biased regions in sequence databases&lt;/Title_Primary&gt;&lt;Authors_Primary&gt;Wootton,J.C.&lt;/Authors_Primary&gt;&lt;Authors_Primary&gt;Federhen,S.&lt;/Authors_Primary&gt;&lt;Date_Primary&gt;1996&lt;/Date_Primary&gt;&lt;Keywords&gt;Algorithms&lt;/Keywords&gt;&lt;Keywords&gt;Amino Acid Sequence&lt;/Keywords&gt;&lt;Keywords&gt;analysis&lt;/Keywords&gt;&lt;Keywords&gt;Base Sequence&lt;/Keywords&gt;&lt;Keywords&gt;chemistry&lt;/Keywords&gt;&lt;Keywords&gt;Databases,Factual&lt;/Keywords&gt;&lt;Keywords&gt;Dna&lt;/Keywords&gt;&lt;Keywords&gt;Genes&lt;/Keywords&gt;&lt;Keywords&gt;Genes,abl&lt;/Keywords&gt;&lt;Keywords&gt;genetics&lt;/Keywords&gt;&lt;Keywords&gt;Humans&lt;/Keywords&gt;&lt;Keywords&gt;Introns&lt;/Keywords&gt;&lt;Keywords&gt;Molecular Sequence Data&lt;/Keywords&gt;&lt;Keywords&gt;Prions&lt;/Keywords&gt;&lt;Keywords&gt;Procollagen&lt;/Keywords&gt;&lt;Keywords&gt;Proteins&lt;/Keywords&gt;&lt;Keywords&gt;Reproducibility of Results&lt;/Keywords&gt;&lt;Keywords&gt;Software&lt;/Keywords&gt;&lt;Keywords&gt;Wiskott-Aldrich Syndrome&lt;/Keywords&gt;&lt;Reprint&gt;Not in File&lt;/Reprint&gt;&lt;Start_Page&gt;554&lt;/Start_Page&gt;&lt;End_Page&gt;571&lt;/End_Page&gt;&lt;Periodical&gt;Methods Enzymol.&lt;/Periodical&gt;&lt;Volume&gt;266&lt;/Volume&gt;&lt;Address&gt;National Center for Biotechnology Information, National Library of Medicine, National Institutes of Health, Bethesda, Maryland 20894, USA&lt;/Address&gt;&lt;Web_URL&gt;PM:8743706&lt;/Web_URL&gt;&lt;ZZ_JournalStdAbbrev&gt;&lt;f name="System"&gt;Methods Enzymol.&lt;/f&gt;&lt;/ZZ_JournalStdAbbrev&gt;&lt;ZZ_WorkformID&gt;1&lt;/ZZ_WorkformID&gt;&lt;/MDL&gt;&lt;/Cite&gt;&lt;/Refman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[4]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 xml:space="preserve"> and GlobPlot </w:t>
      </w:r>
      <w:r>
        <w:fldChar w:fldCharType="begin"/>
      </w:r>
      <w:r>
        <w:rPr>
          <w:b/>
          <w:rFonts w:cs="Arial" w:ascii="Arial" w:hAnsi="Arial"/>
        </w:rPr>
        <w:instrText xml:space="preserve"> ADDIN REFMGR.CITE &lt;Refman&gt;&lt;Cite&gt;&lt;Author&gt;Linding&lt;/Author&gt;&lt;Year&gt;2003&lt;/Year&gt;&lt;RecNum&gt;816&lt;/RecNum&gt;&lt;IDText&gt;GlobPlot: Exploring protein sequences for globularity and disorder&lt;/IDText&gt;&lt;MDL Ref_Type="Journal"&gt;&lt;Ref_Type&gt;Journal&lt;/Ref_Type&gt;&lt;Ref_ID&gt;816&lt;/Ref_ID&gt;&lt;Title_Primary&gt;GlobPlot: Exploring protein sequences for globularity and disorder&lt;/Title_Primary&gt;&lt;Authors_Primary&gt;Linding,R.&lt;/Authors_Primary&gt;&lt;Authors_Primary&gt;Russell,R.B.&lt;/Authors_Primary&gt;&lt;Authors_Primary&gt;Neduva,V.&lt;/Authors_Primary&gt;&lt;Authors_Primary&gt;Gibson,T.J.&lt;/Authors_Primary&gt;&lt;Date_Primary&gt;2003/7/1&lt;/Date_Primary&gt;&lt;Keywords&gt;Algorithms&lt;/Keywords&gt;&lt;Keywords&gt;Amino Acid Motifs&lt;/Keywords&gt;&lt;Keywords&gt;analysis&lt;/Keywords&gt;&lt;Keywords&gt;Biology&lt;/Keywords&gt;&lt;Keywords&gt;chemistry&lt;/Keywords&gt;&lt;Keywords&gt;Computer Graphics&lt;/Keywords&gt;&lt;Keywords&gt;Genomics&lt;/Keywords&gt;&lt;Keywords&gt;Humans&lt;/Keywords&gt;&lt;Keywords&gt;Internet&lt;/Keywords&gt;&lt;Keywords&gt;methods&lt;/Keywords&gt;&lt;Keywords&gt;Models,Molecular&lt;/Keywords&gt;&lt;Keywords&gt;Molecular Biology&lt;/Keywords&gt;&lt;Keywords&gt;Protein Structure,Tertiary&lt;/Keywords&gt;&lt;Keywords&gt;Proteins&lt;/Keywords&gt;&lt;Keywords&gt;Proteome&lt;/Keywords&gt;&lt;Keywords&gt;Proteomics&lt;/Keywords&gt;&lt;Keywords&gt;Sequence Analysis,Protein&lt;/Keywords&gt;&lt;Keywords&gt;Software&lt;/Keywords&gt;&lt;Keywords&gt;User-Computer Interface&lt;/Keywords&gt;&lt;Reprint&gt;Not in File&lt;/Reprint&gt;&lt;Start_Page&gt;3701&lt;/Start_Page&gt;&lt;End_Page&gt;3708&lt;/End_Page&gt;&lt;Periodical&gt;Nucleic Acids Res&lt;/Periodical&gt;&lt;Volume&gt;31&lt;/Volume&gt;&lt;Issue&gt;13&lt;/Issue&gt;&lt;Address&gt;European Molecular Biology Laboratory, Biocomputing Unit, D-69117 Heidelberg, Germany. linding@embl.de&lt;/Address&gt;&lt;Web_URL&gt;PM:12824398&lt;/Web_URL&gt;&lt;ZZ_JournalStdAbbrev&gt;&lt;f name="System"&gt;Nucleic Acids Res&lt;/f&gt;&lt;/ZZ_JournalStdAbbrev&gt;&lt;ZZ_WorkformID&gt;1&lt;/ZZ_WorkformID&gt;&lt;/MDL&gt;&lt;/Cite&gt;&lt;/Refman&gt;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  <w:t>[5]</w: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  <w:b/>
        </w:rPr>
        <w:t>) against a reference set of 6599 Pfam domains with PDB/DSSP information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To evaluate the performance in terms of sensitivity (i.e. true</w:t>
        <w:noBreakHyphen/>
        <w:t>positive rate) and specificity (i.e. false</w:t>
        <w:noBreakHyphen/>
        <w:t>positive rate) for each of the predictors, they were benchmarked against a reference set of 6599 Pfam domains with PDB/DSSP information (see additional file 1). The respective true</w:t>
        <w:noBreakHyphen/>
        <w:t>positive rate (TPR) and false</w:t>
        <w:noBreakHyphen/>
        <w:t>positive rate (FPR) at each threshold level are provided in the table below for each predictor (quality</w:t>
        <w:noBreakHyphen/>
        <w:t>score, PSIPred, SEG, GlobPlot) separately. Note that FPR, TPR, TP, FN, FP, TN denote false</w:t>
        <w:noBreakHyphen/>
        <w:t>positive rate, true</w:t>
        <w:noBreakHyphen/>
        <w:t>positive rate, true positive, false negative, false positive and true negative respectively. The score performance is measured by the difference (TPR</w:t>
        <w:noBreakHyphen/>
        <w:t>FPR) between the true</w:t>
        <w:noBreakHyphen/>
        <w:t>positive rate (TPR) and false</w:t>
        <w:noBreakHyphen/>
        <w:t>positive rate (FPR) at each threshold level. The optimal performance is denoted by '*'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976"/>
        <w:gridCol w:w="976"/>
        <w:gridCol w:w="976"/>
        <w:gridCol w:w="20"/>
        <w:gridCol w:w="956"/>
        <w:gridCol w:w="20"/>
        <w:gridCol w:w="20"/>
        <w:gridCol w:w="936"/>
        <w:gridCol w:w="20"/>
        <w:gridCol w:w="40"/>
        <w:gridCol w:w="916"/>
        <w:gridCol w:w="20"/>
        <w:gridCol w:w="60"/>
        <w:gridCol w:w="1003"/>
        <w:gridCol w:w="20"/>
        <w:gridCol w:w="60"/>
      </w:tblGrid>
      <w:tr>
        <w:trPr>
          <w:trHeight w:val="255" w:hRule="atLeast"/>
        </w:trPr>
        <w:tc>
          <w:tcPr>
            <w:tcW w:w="8065" w:type="dxa"/>
            <w:gridSpan w:val="1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quality</w:t>
              <w:noBreakHyphen/>
              <w:t>score: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  <w:noBreakHyphen/>
              <w:t>FPR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1575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908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310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597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6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69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2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22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2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75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46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7457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6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55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024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3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12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09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243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2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2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9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91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4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9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726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34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1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29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2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85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0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9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42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*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19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6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0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41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23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72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9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22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506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45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94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42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77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184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9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82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9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6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8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38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935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02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2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796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58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36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9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926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874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08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64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85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514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44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6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5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14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81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4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32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45" w:type="dxa"/>
            <w:gridSpan w:val="1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SIPred: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  <w:noBreakHyphen/>
              <w:t>FPR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67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9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3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286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36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8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9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71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93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67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9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85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79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9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18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76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88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9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78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406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24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3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339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016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63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4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028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794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855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9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77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226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42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4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12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47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17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0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97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45" w:type="dxa"/>
            <w:gridSpan w:val="1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SEG: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  <w:noBreakHyphen/>
              <w:t>FPR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20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44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91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6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59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5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5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1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*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98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6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8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9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147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7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62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1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32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32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171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03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934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0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50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68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49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158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29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345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82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828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27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4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66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988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60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31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52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126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43</w:t>
            </w:r>
          </w:p>
        </w:tc>
        <w:tc>
          <w:tcPr>
            <w:tcW w:w="97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4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25" w:type="dxa"/>
            <w:gridSpan w:val="1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lobPlot: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  <w:noBreakHyphen/>
              <w:t>FPR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99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5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9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614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35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32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04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162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87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7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78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866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9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84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695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54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7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30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776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7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347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92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627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22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557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717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390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259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72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0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746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90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4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631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9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003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646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02</w:t>
            </w:r>
          </w:p>
        </w:tc>
        <w:tc>
          <w:tcPr>
            <w:tcW w:w="996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672</w:t>
            </w:r>
          </w:p>
        </w:tc>
        <w:tc>
          <w:tcPr>
            <w:tcW w:w="1083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ensitivity and specificity of the weighted</w:t>
        <w:noBreakHyphen/>
        <w:t>scoring scheme against a reference set of 6599 Pfam domains with PDB/DSSP information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Based on the data from Table S1, quality</w:t>
        <w:noBreakHyphen/>
        <w:t xml:space="preserve">score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Thompson&lt;/Author&gt;&lt;Year&gt;1997&lt;/Year&gt;&lt;RecNum&gt;790&lt;/RecNum&gt;&lt;IDText&gt;The CLUSTAL_X windows interface: flexible strategies for multiple sequence alignment aided by quality analysis tools&lt;/IDText&gt;&lt;MDL Ref_Type="Journal"&gt;&lt;Ref_Type&gt;Journal&lt;/Ref_Type&gt;&lt;Ref_ID&gt;790&lt;/Ref_ID&gt;&lt;Title_Primary&gt;The CLUSTAL_X windows interface: flexible strategies for multiple sequence alignment aided by quality analysis tools&lt;/Title_Primary&gt;&lt;Authors_Primary&gt;Thompson,J.D.&lt;/Authors_Primary&gt;&lt;Authors_Primary&gt;Gibson,T.J.&lt;/Authors_Primary&gt;&lt;Authors_Primary&gt;Plewniak,F.&lt;/Authors_Primary&gt;&lt;Authors_Primary&gt;Jeanmougin,F.&lt;/Authors_Primary&gt;&lt;Authors_Primary&gt;Higgins,D.G.&lt;/Authors_Primary&gt;&lt;Date_Primary&gt;1997/12/15&lt;/Date_Primary&gt;&lt;Keywords&gt;Algorithms&lt;/Keywords&gt;&lt;Keywords&gt;Amino Acid Sequence&lt;/Keywords&gt;&lt;Keywords&gt;analysis&lt;/Keywords&gt;&lt;Keywords&gt;Data Display&lt;/Keywords&gt;&lt;Keywords&gt;Molecular Sequence Data&lt;/Keywords&gt;&lt;Keywords&gt;Sequence Alignment&lt;/Keywords&gt;&lt;Keywords&gt;Sequence Homology,Nucleic Acid&lt;/Keywords&gt;&lt;Keywords&gt;User-Computer Interface&lt;/Keywords&gt;&lt;Reprint&gt;Not in File&lt;/Reprint&gt;&lt;Start_Page&gt;4876&lt;/Start_Page&gt;&lt;End_Page&gt;4882&lt;/End_Page&gt;&lt;Periodical&gt;Nucleic Acids Res.&lt;/Periodical&gt;&lt;Volume&gt;25&lt;/Volume&gt;&lt;Issue&gt;24&lt;/Issue&gt;&lt;Address&gt;Institut de Genetique et de Biologie Moleculaire et Cellulaire (CNRS/INSERM/ULP), BP 163, 67404 Illkirch Cedex, France&lt;/Address&gt;&lt;Web_URL&gt;PM:9396791&lt;/Web_URL&gt;&lt;ZZ_JournalStdAbbrev&gt;&lt;f name="System"&gt;Nucleic Acids Res.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, PSIPred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Buchan&lt;/Author&gt;&lt;Year&gt;2013&lt;/Year&gt;&lt;RecNum&gt;824&lt;/RecNum&gt;&lt;IDText&gt;Scalable web services for the PSIPRED Protein Analysis Workbench&lt;/IDText&gt;&lt;MDL Ref_Type="Journal"&gt;&lt;Ref_Type&gt;Journal&lt;/Ref_Type&gt;&lt;Ref_ID&gt;824&lt;/Ref_ID&gt;&lt;Title_Primary&gt;Scalable web services for the PSIPRED Protein Analysis Workbench&lt;/Title_Primary&gt;&lt;Authors_Primary&gt;Buchan,D.W.&lt;/Authors_Primary&gt;&lt;Authors_Primary&gt;Minneci,F.&lt;/Authors_Primary&gt;&lt;Authors_Primary&gt;Nugent,T.C.&lt;/Authors_Primary&gt;&lt;Authors_Primary&gt;Bryson,K.&lt;/Authors_Primary&gt;&lt;Authors_Primary&gt;Jones,D.T.&lt;/Authors_Primary&gt;&lt;Date_Primary&gt;2013/7&lt;/Date_Primary&gt;&lt;Keywords&gt;analysis&lt;/Keywords&gt;&lt;Keywords&gt;Animals&lt;/Keywords&gt;&lt;Keywords&gt;chemistry&lt;/Keywords&gt;&lt;Keywords&gt;Internet&lt;/Keywords&gt;&lt;Keywords&gt;Membrane Proteins&lt;/Keywords&gt;&lt;Keywords&gt;methods&lt;/Keywords&gt;&lt;Keywords&gt;Mice&lt;/Keywords&gt;&lt;Keywords&gt;prediction&lt;/Keywords&gt;&lt;Keywords&gt;Protein Conformation&lt;/Keywords&gt;&lt;Keywords&gt;Proteins&lt;/Keywords&gt;&lt;Keywords&gt;Sequence Analysis,Protein&lt;/Keywords&gt;&lt;Keywords&gt;Software&lt;/Keywords&gt;&lt;Keywords&gt;Structural Homology,Protein&lt;/Keywords&gt;&lt;Reprint&gt;Not in File&lt;/Reprint&gt;&lt;Start_Page&gt;W349&lt;/Start_Page&gt;&lt;End_Page&gt;W357&lt;/End_Page&gt;&lt;Periodical&gt;Nucleic Acids Res.&lt;/Periodical&gt;&lt;Volume&gt;41&lt;/Volume&gt;&lt;Issue&gt;Web Server issue&lt;/Issue&gt;&lt;Address&gt;Department of Computer Science, University College London, Gower Street, London, WC1E 6BT. d.buchan@cs.ucl.ac.uk&lt;/Address&gt;&lt;Web_URL&gt;PM:23748958&lt;/Web_URL&gt;&lt;ZZ_JournalStdAbbrev&gt;&lt;f name="System"&gt;Nucleic Acids Res.&lt;/f&gt;&lt;/ZZ_JournalStdAbbrev&gt;&lt;ZZ_WorkformID&gt;1&lt;/ZZ_WorkformID&gt;&lt;/MDL&gt;&lt;/Cite&gt;&lt;Cite&gt;&lt;Author&gt;Jones&lt;/Author&gt;&lt;Year&gt;1999&lt;/Year&gt;&lt;RecNum&gt;233&lt;/RecNum&gt;&lt;IDText&gt;Protein secondary structure prediction based on position-specific scoring matrices&lt;/IDText&gt;&lt;MDL Ref_Type="Journal"&gt;&lt;Ref_Type&gt;Journal&lt;/Ref_Type&gt;&lt;Ref_ID&gt;233&lt;/Ref_ID&gt;&lt;Title_Primary&gt;Protein secondary structure prediction based on position-specific scoring matrices&lt;/Title_Primary&gt;&lt;Authors_Primary&gt;Jones,D.T.&lt;/Authors_Primary&gt;&lt;Date_Primary&gt;1999/9/17&lt;/Date_Primary&gt;&lt;Keywords&gt;Algorithms&lt;/Keywords&gt;&lt;Keywords&gt;Benchmarking&lt;/Keywords&gt;&lt;Keywords&gt;methods&lt;/Keywords&gt;&lt;Keywords&gt;Neural Networks (Computer)&lt;/Keywords&gt;&lt;Keywords&gt;prediction&lt;/Keywords&gt;&lt;Keywords&gt;Protein Folding&lt;/Keywords&gt;&lt;Keywords&gt;Protein Structure,Secondary&lt;/Keywords&gt;&lt;Keywords&gt;Sequence Analysis&lt;/Keywords&gt;&lt;Reprint&gt;Not in File&lt;/Reprint&gt;&lt;Start_Page&gt;195&lt;/Start_Page&gt;&lt;End_Page&gt;202&lt;/End_Page&gt;&lt;Periodical&gt;J.Mol.Biol.&lt;/Periodical&gt;&lt;Volume&gt;292&lt;/Volume&gt;&lt;Issue&gt;2&lt;/Issue&gt;&lt;Address&gt;Department of Biological Sciences, University of Warwick, Coventry, CV4 7AL, United Kingdom. jones@globin.bio.warwick.ac.uk&lt;/Address&gt;&lt;Web_URL&gt;PM:10493868&lt;/Web_URL&gt;&lt;ZZ_JournalStdAbbrev&gt;&lt;f name="System"&gt;J.Mol.Biol.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,3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, SEG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Wootton&lt;/Author&gt;&lt;Year&gt;1996&lt;/Year&gt;&lt;RecNum&gt;708&lt;/RecNum&gt;&lt;IDText&gt;Analysis of compositionally biased regions in sequence databases&lt;/IDText&gt;&lt;MDL Ref_Type="Journal"&gt;&lt;Ref_Type&gt;Journal&lt;/Ref_Type&gt;&lt;Ref_ID&gt;708&lt;/Ref_ID&gt;&lt;Title_Primary&gt;Analysis of compositionally biased regions in sequence databases&lt;/Title_Primary&gt;&lt;Authors_Primary&gt;Wootton,J.C.&lt;/Authors_Primary&gt;&lt;Authors_Primary&gt;Federhen,S.&lt;/Authors_Primary&gt;&lt;Date_Primary&gt;1996&lt;/Date_Primary&gt;&lt;Keywords&gt;Algorithms&lt;/Keywords&gt;&lt;Keywords&gt;Amino Acid Sequence&lt;/Keywords&gt;&lt;Keywords&gt;analysis&lt;/Keywords&gt;&lt;Keywords&gt;Base Sequence&lt;/Keywords&gt;&lt;Keywords&gt;chemistry&lt;/Keywords&gt;&lt;Keywords&gt;Databases,Factual&lt;/Keywords&gt;&lt;Keywords&gt;Dna&lt;/Keywords&gt;&lt;Keywords&gt;Genes&lt;/Keywords&gt;&lt;Keywords&gt;Genes,abl&lt;/Keywords&gt;&lt;Keywords&gt;genetics&lt;/Keywords&gt;&lt;Keywords&gt;Humans&lt;/Keywords&gt;&lt;Keywords&gt;Introns&lt;/Keywords&gt;&lt;Keywords&gt;Molecular Sequence Data&lt;/Keywords&gt;&lt;Keywords&gt;Prions&lt;/Keywords&gt;&lt;Keywords&gt;Procollagen&lt;/Keywords&gt;&lt;Keywords&gt;Proteins&lt;/Keywords&gt;&lt;Keywords&gt;Reproducibility of Results&lt;/Keywords&gt;&lt;Keywords&gt;Software&lt;/Keywords&gt;&lt;Keywords&gt;Wiskott-Aldrich Syndrome&lt;/Keywords&gt;&lt;Reprint&gt;Not in File&lt;/Reprint&gt;&lt;Start_Page&gt;554&lt;/Start_Page&gt;&lt;End_Page&gt;571&lt;/End_Page&gt;&lt;Periodical&gt;Methods Enzymol.&lt;/Periodical&gt;&lt;Volume&gt;266&lt;/Volume&gt;&lt;Address&gt;National Center for Biotechnology Information, National Library of Medicine, National Institutes of Health, Bethesda, Maryland 20894, USA&lt;/Address&gt;&lt;Web_URL&gt;PM:8743706&lt;/Web_URL&gt;&lt;ZZ_JournalStdAbbrev&gt;&lt;f name="System"&gt;Methods Enzymol.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4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and GlobPlot </w:t>
      </w:r>
      <w:r>
        <w:fldChar w:fldCharType="begin"/>
      </w:r>
      <w:r>
        <w:rPr>
          <w:rFonts w:cs="Arial" w:ascii="Arial" w:hAnsi="Arial"/>
        </w:rPr>
        <w:instrText xml:space="preserve"> ADDIN REFMGR.CITE &lt;Refman&gt;&lt;Cite&gt;&lt;Author&gt;Linding&lt;/Author&gt;&lt;Year&gt;2003&lt;/Year&gt;&lt;RecNum&gt;816&lt;/RecNum&gt;&lt;IDText&gt;GlobPlot: Exploring protein sequences for globularity and disorder&lt;/IDText&gt;&lt;MDL Ref_Type="Journal"&gt;&lt;Ref_Type&gt;Journal&lt;/Ref_Type&gt;&lt;Ref_ID&gt;816&lt;/Ref_ID&gt;&lt;Title_Primary&gt;GlobPlot: Exploring protein sequences for globularity and disorder&lt;/Title_Primary&gt;&lt;Authors_Primary&gt;Linding,R.&lt;/Authors_Primary&gt;&lt;Authors_Primary&gt;Russell,R.B.&lt;/Authors_Primary&gt;&lt;Authors_Primary&gt;Neduva,V.&lt;/Authors_Primary&gt;&lt;Authors_Primary&gt;Gibson,T.J.&lt;/Authors_Primary&gt;&lt;Date_Primary&gt;2003/7/1&lt;/Date_Primary&gt;&lt;Keywords&gt;Algorithms&lt;/Keywords&gt;&lt;Keywords&gt;Amino Acid Motifs&lt;/Keywords&gt;&lt;Keywords&gt;analysis&lt;/Keywords&gt;&lt;Keywords&gt;Biology&lt;/Keywords&gt;&lt;Keywords&gt;chemistry&lt;/Keywords&gt;&lt;Keywords&gt;Computer Graphics&lt;/Keywords&gt;&lt;Keywords&gt;Genomics&lt;/Keywords&gt;&lt;Keywords&gt;Humans&lt;/Keywords&gt;&lt;Keywords&gt;Internet&lt;/Keywords&gt;&lt;Keywords&gt;methods&lt;/Keywords&gt;&lt;Keywords&gt;Models,Molecular&lt;/Keywords&gt;&lt;Keywords&gt;Molecular Biology&lt;/Keywords&gt;&lt;Keywords&gt;Protein Structure,Tertiary&lt;/Keywords&gt;&lt;Keywords&gt;Proteins&lt;/Keywords&gt;&lt;Keywords&gt;Proteome&lt;/Keywords&gt;&lt;Keywords&gt;Proteomics&lt;/Keywords&gt;&lt;Keywords&gt;Sequence Analysis,Protein&lt;/Keywords&gt;&lt;Keywords&gt;Software&lt;/Keywords&gt;&lt;Keywords&gt;User-Computer Interface&lt;/Keywords&gt;&lt;Reprint&gt;Not in File&lt;/Reprint&gt;&lt;Start_Page&gt;3701&lt;/Start_Page&gt;&lt;End_Page&gt;3708&lt;/End_Page&gt;&lt;Periodical&gt;Nucleic Acids Res&lt;/Periodical&gt;&lt;Volume&gt;31&lt;/Volume&gt;&lt;Issue&gt;13&lt;/Issue&gt;&lt;Address&gt;European Molecular Biology Laboratory, Biocomputing Unit, D-69117 Heidelberg, Germany. linding@embl.de&lt;/Address&gt;&lt;Web_URL&gt;PM:12824398&lt;/Web_URL&gt;&lt;ZZ_JournalStdAbbrev&gt;&lt;f name="System"&gt;Nucleic Acids Res&lt;/f&gt;&lt;/ZZ_JournalStdAbbrev&gt;&lt;ZZ_WorkformID&gt;1&lt;/ZZ_WorkformID&gt;&lt;/MDL&gt;&lt;/Cite&gt;&lt;/Refman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5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obtained their best predictive performance at (TPR</w:t>
        <w:noBreakHyphen/>
        <w:t>FPR) of 0.61, 0.50, 0.41 and 0.39 respectively. The latter serves as the predictor</w:t>
        <w:noBreakHyphen/>
        <w:t xml:space="preserve">specific weight variabl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redictor</m:t>
            </m:r>
          </m:sub>
        </m:sSub>
      </m:oMath>
      <w:r>
        <w:rPr/>
        <w:t xml:space="preserve"> </w:t>
      </w:r>
      <w:r>
        <w:rPr>
          <w:rFonts w:cs="Arial" w:ascii="Arial" w:hAnsi="Arial"/>
        </w:rPr>
        <w:t>in the proposed weighted</w:t>
        <w:noBreakHyphen/>
        <w:t xml:space="preserve">scoring scheme (see equations 1-2) which combines the four predictors' outputs into a singular value </w:t>
      </w:r>
      <w:r>
        <w:rPr>
          <w:rFonts w:cs="Arial" w:ascii="Arial" w:hAnsi="Arial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ormscor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weighted</m:t>
            </m:r>
          </m:sub>
        </m:sSub>
      </m:oMath>
      <w:r>
        <w:rPr>
          <w:rFonts w:cs="Arial" w:ascii="Arial" w:hAnsi="Arial"/>
        </w:rPr>
        <w:t>.  As such, the sensitivity and specificity of the weighted</w:t>
        <w:noBreakHyphen/>
        <w:t>scoring scheme can also be computed and is provided in the following table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976"/>
        <w:gridCol w:w="996"/>
        <w:gridCol w:w="996"/>
        <w:gridCol w:w="996"/>
        <w:gridCol w:w="996"/>
        <w:gridCol w:w="996"/>
        <w:gridCol w:w="1083"/>
      </w:tblGrid>
      <w:tr>
        <w:trPr>
          <w:trHeight w:val="255" w:hRule="atLeast"/>
        </w:trPr>
        <w:tc>
          <w:tcPr>
            <w:tcW w:w="8145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Weighted-score (Quality</w:t>
              <w:noBreakHyphen/>
              <w:t>score+PSIPred+SEG+GlobPlot):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shol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R</w:t>
              <w:noBreakHyphen/>
              <w:t>FPR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4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46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0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2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23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2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5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3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9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84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0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89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4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9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8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5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2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4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0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07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7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6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7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*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9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0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6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0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9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6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6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2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0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63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3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8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6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3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0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49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4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9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1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7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5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4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5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5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7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7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1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ull list of dissectHMMER results for the analysis of TIP12_MAIZE</w:t>
      </w:r>
    </w:p>
    <w:p>
      <w:pPr>
        <w:pStyle w:val="Normal"/>
        <w:jc w:val="both"/>
        <w:rPr/>
      </w:pPr>
      <w:r>
        <w:rPr>
          <w:rFonts w:cs="Arial" w:ascii="Arial" w:hAnsi="Arial"/>
        </w:rPr>
        <w:t>In all, dissectHMMER found 11 domain hits. For each domain hit, the Pfam accession, domain name, domain length and representative PDB (if any) are given in column 1. Column 2 gives the sequence range (i.e. sequence stretch covered by the domain) and the domain coverage where 1 indicates full coverage while &lt;1 implies partial coverage by the domain model. Column 3 gives the original (or undissected) HMMER2 and HMMER3 E</w:t>
        <w:noBreakHyphen/>
        <w:t>values of the sequence</w:t>
        <w:noBreakHyphen/>
        <w:t>to</w:t>
        <w:noBreakHyphen/>
        <w:t xml:space="preserve">domain alignments. Column 4 gives the coverage score,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erag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atio</m:t>
            </m:r>
          </m:sup>
        </m:sSup>
      </m:oMath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erag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old-critical E-value</m:t>
            </m:r>
          </m:sup>
        </m:sSup>
      </m:oMath>
      <w:r>
        <w:rPr>
          <w:rFonts w:cs="Arial" w:ascii="Arial" w:hAnsi="Arial"/>
        </w:rPr>
        <w:t xml:space="preserve"> (see equation 5) which is the corrected domain coverage score of the HMMER2/HMMER3 sequence</w:t>
        <w:noBreakHyphen/>
        <w:t>to</w:t>
        <w:noBreakHyphen/>
        <w:t>domain hit. The expected FPRs (false</w:t>
        <w:noBreakHyphen/>
        <w:t>positive rates) for the coverage scores are also provided and they were estimated from the relevant dissectHMMER ROC plots in Figure 6. Column 5 gives the sorted total FPR in ascending order, where the latter is the sum of the two independent FPRs as given in column 3. Column 6 gives the RMSD/%Id and alignment range derived from the structure alignments between 1YMG|A and the representative structures of the domain models. The last column gives the biological function of the representative structure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60"/>
        <w:gridCol w:w="1260"/>
        <w:gridCol w:w="1260"/>
        <w:gridCol w:w="1260"/>
        <w:gridCol w:w="1440"/>
        <w:gridCol w:w="180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 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range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 co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iginal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  <w:noBreakHyphen/>
              <w:t>value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HMMER2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MMER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coverage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PR]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rati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coverag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PR]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fc E</w:t>
              <w:noBreakHyphen/>
              <w:t>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FP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MSD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%Id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alignment range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1YMG|A:pdb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 description of representative pdb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30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296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db:1YMG|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3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46e</w:t>
              <w:noBreakHyphen/>
              <w:t>127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50e</w:t>
              <w:noBreakHyphen/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/0.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/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224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2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  <w:noBreakHyphen/>
              <w:t xml:space="preserve">TM water/glycerol channel of malarial parasite Plasmodium falciparum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ewby&lt;/Author&gt;&lt;Year&gt;2008&lt;/Year&gt;&lt;RecNum&gt;838&lt;/RecNum&gt;&lt;IDText&gt;Crystal structure of the aquaglyceroporin PfAQP from the malarial parasite Plasmodium falciparum&lt;/IDText&gt;&lt;MDL Ref_Type="Journal"&gt;&lt;Ref_Type&gt;Journal&lt;/Ref_Type&gt;&lt;Ref_ID&gt;838&lt;/Ref_ID&gt;&lt;Title_Primary&gt;Crystal structure of the aquaglyceroporin PfAQP from the malarial parasite Plasmodium falciparum&lt;/Title_Primary&gt;&lt;Authors_Primary&gt;Newby,Z.E.&lt;/Authors_Primary&gt;&lt;Authors_Primary&gt;O&amp;apos;Connell,J.,III&lt;/Authors_Primary&gt;&lt;Authors_Primary&gt;Robles-Colmenares,Y.&lt;/Authors_Primary&gt;&lt;Authors_Primary&gt;Khademi,S.&lt;/Authors_Primary&gt;&lt;Authors_Primary&gt;Miercke,L.J.&lt;/Authors_Primary&gt;&lt;Authors_Primary&gt;Stroud,R.M.&lt;/Authors_Primary&gt;&lt;Date_Primary&gt;2008/6&lt;/Date_Primary&gt;&lt;Keywords&gt;Amino Acid Sequence&lt;/Keywords&gt;&lt;Keywords&gt;Animals&lt;/Keywords&gt;&lt;Keywords&gt;Aquaglyceroporins&lt;/Keywords&gt;&lt;Keywords&gt;Aquaporins&lt;/Keywords&gt;&lt;Keywords&gt;Arginine&lt;/Keywords&gt;&lt;Keywords&gt;Asparagine&lt;/Keywords&gt;&lt;Keywords&gt;chemistry&lt;/Keywords&gt;&lt;Keywords&gt;Crystallography,X-Ray&lt;/Keywords&gt;&lt;Keywords&gt;Plasmodium falciparum&lt;/Keywords&gt;&lt;Keywords&gt;Porins&lt;/Keywords&gt;&lt;Keywords&gt;Protein Conformation&lt;/Keywords&gt;&lt;Keywords&gt;Proteins&lt;/Keywords&gt;&lt;Keywords&gt;Protozoan Proteins&lt;/Keywords&gt;&lt;Keywords&gt;Water&lt;/Keywords&gt;&lt;Reprint&gt;Not in File&lt;/Reprint&gt;&lt;Start_Page&gt;619&lt;/Start_Page&gt;&lt;End_Page&gt;625&lt;/End_Page&gt;&lt;Periodical&gt;Nat.Struct.Mol.Biol.&lt;/Periodical&gt;&lt;Volume&gt;15&lt;/Volume&gt;&lt;Issue&gt;6&lt;/Issue&gt;&lt;Address&gt;Department of Chemistry, Genentech Hall, School of Medicine, University of California in San Francisco, 600 16th Street, San Francisco, California 94158-2517, USA&lt;/Address&gt;&lt;Web_URL&gt;PM:18500352&lt;/Web_URL&gt;&lt;ZZ_JournalStdAbbrev&gt;&lt;f name="System"&gt;Nat.Struct.Mol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54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_CL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73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2HLF|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36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9e</w:t>
              <w:noBreakHyphen/>
              <w:t>01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.52e</w:t>
              <w:noBreakHyphen/>
              <w:t>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/0.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/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  <w:noBreakHyphen/>
              <w:t>228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  <w:noBreakHyphen/>
              <w:t>3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>TM chloride channel; 3 C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bind sites, each a "pore</w:t>
              <w:noBreakHyphen/>
              <w:t xml:space="preserve">like" trajectory transverse to the membrane plan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Accardi&lt;/Author&gt;&lt;Year&gt;2006&lt;/Year&gt;&lt;RecNum&gt;837&lt;/RecNum&gt;&lt;IDText&gt;Synergism between halide binding and proton transport in a CLC-type exchanger&lt;/IDText&gt;&lt;MDL Ref_Type="Journal"&gt;&lt;Ref_Type&gt;Journal&lt;/Ref_Type&gt;&lt;Ref_ID&gt;837&lt;/Ref_ID&gt;&lt;Title_Primary&gt;Synergism between halide binding and proton transport in a CLC-type exchanger&lt;/Title_Primary&gt;&lt;Authors_Primary&gt;Accardi,A.&lt;/Authors_Primary&gt;&lt;Authors_Primary&gt;Lobet,S.&lt;/Authors_Primary&gt;&lt;Authors_Primary&gt;Williams,C.&lt;/Authors_Primary&gt;&lt;Authors_Primary&gt;Miller,C.&lt;/Authors_Primary&gt;&lt;Authors_Primary&gt;Dutzler,R.&lt;/Authors_Primary&gt;&lt;Date_Primary&gt;2006/9/29&lt;/Date_Primary&gt;&lt;Keywords&gt;Binding Sites&lt;/Keywords&gt;&lt;Keywords&gt;Bromides&lt;/Keywords&gt;&lt;Keywords&gt;chemistry&lt;/Keywords&gt;&lt;Keywords&gt;Chloride Channels&lt;/Keywords&gt;&lt;Keywords&gt;Escherichia coli&lt;/Keywords&gt;&lt;Keywords&gt;Escherichia coli Proteins&lt;/Keywords&gt;&lt;Keywords&gt;Ion Transport&lt;/Keywords&gt;&lt;Keywords&gt;Ions&lt;/Keywords&gt;&lt;Keywords&gt;metabolism&lt;/Keywords&gt;&lt;Keywords&gt;Movement&lt;/Keywords&gt;&lt;Keywords&gt;Mutant Proteins&lt;/Keywords&gt;&lt;Keywords&gt;physiology&lt;/Keywords&gt;&lt;Keywords&gt;Protein Structure,Secondary&lt;/Keywords&gt;&lt;Keywords&gt;Proteins&lt;/Keywords&gt;&lt;Keywords&gt;Protons&lt;/Keywords&gt;&lt;Reprint&gt;Not in File&lt;/Reprint&gt;&lt;Start_Page&gt;691&lt;/Start_Page&gt;&lt;End_Page&gt;699&lt;/End_Page&gt;&lt;Periodical&gt;J.Mol.Biol.&lt;/Periodical&gt;&lt;Volume&gt;362&lt;/Volume&gt;&lt;Issue&gt;4&lt;/Issue&gt;&lt;Address&gt;Department of Biochemistry, Howard Hughes Medical Institute, Brandeis University, Waltham, MA 02454-9110, USA&lt;/Address&gt;&lt;Web_URL&gt;PM:16949616&lt;/Web_URL&gt;&lt;ZZ_JournalStdAbbrev&gt;&lt;f name="System"&gt;J.Mol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226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_Nir_tran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3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FC4|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-238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4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5/0.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/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223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  <w:noBreakHyphen/>
              <w:t>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  <w:noBreakHyphen/>
              <w:t xml:space="preserve">TM nitrite anion channel of bacteria for cytoplasmic detoxifica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u&lt;/Author&gt;&lt;Year&gt;2012&lt;/Year&gt;&lt;RecNum&gt;835&lt;/RecNum&gt;&lt;IDText&gt;Structural and functional characterization of the nitrite channel NirC from Salmonella typhimurium&lt;/IDText&gt;&lt;MDL Ref_Type="Journal"&gt;&lt;Ref_Type&gt;Journal&lt;/Ref_Type&gt;&lt;Ref_ID&gt;835&lt;/Ref_ID&gt;&lt;Title_Primary&gt;Structural and functional characterization of the nitrite channel NirC from Salmonella typhimurium&lt;/Title_Primary&gt;&lt;Authors_Primary&gt;Lu,W.&lt;/Authors_Primary&gt;&lt;Authors_Primary&gt;Schwarzer,N.J.&lt;/Authors_Primary&gt;&lt;Authors_Primary&gt;Du,J.&lt;/Authors_Primary&gt;&lt;Authors_Primary&gt;Gerbig-Smentek,E.&lt;/Authors_Primary&gt;&lt;Authors_Primary&gt;Andrade,S.L.&lt;/Authors_Primary&gt;&lt;Authors_Primary&gt;Einsle,O.&lt;/Authors_Primary&gt;&lt;Date_Primary&gt;2012/11/6&lt;/Date_Primary&gt;&lt;Keywords&gt;Amino Acids&lt;/Keywords&gt;&lt;Keywords&gt;Anion Transport Proteins&lt;/Keywords&gt;&lt;Keywords&gt;Anions&lt;/Keywords&gt;&lt;Keywords&gt;Aquaporins&lt;/Keywords&gt;&lt;Keywords&gt;Bacteria&lt;/Keywords&gt;&lt;Keywords&gt;Bacterial Proteins&lt;/Keywords&gt;&lt;Keywords&gt;Biological Transport&lt;/Keywords&gt;&lt;Keywords&gt;chemistry&lt;/Keywords&gt;&lt;Keywords&gt;Crystallography&lt;/Keywords&gt;&lt;Keywords&gt;Crystallography,X-Ray&lt;/Keywords&gt;&lt;Keywords&gt;Electric Conductivity&lt;/Keywords&gt;&lt;Keywords&gt;Formates&lt;/Keywords&gt;&lt;Keywords&gt;Hydrogen-Ion Concentration&lt;/Keywords&gt;&lt;Keywords&gt;Ion Channel Gating&lt;/Keywords&gt;&lt;Keywords&gt;Ion Channels&lt;/Keywords&gt;&lt;Keywords&gt;Lipid Bilayers&lt;/Keywords&gt;&lt;Keywords&gt;Membrane Proteins&lt;/Keywords&gt;&lt;Keywords&gt;metabolism&lt;/Keywords&gt;&lt;Keywords&gt;Models,Molecular&lt;/Keywords&gt;&lt;Keywords&gt;Nitrites&lt;/Keywords&gt;&lt;Keywords&gt;Nitrogen&lt;/Keywords&gt;&lt;Keywords&gt;pathogenicity&lt;/Keywords&gt;&lt;Keywords&gt;Protein Subunits&lt;/Keywords&gt;&lt;Keywords&gt;Proteins&lt;/Keywords&gt;&lt;Keywords&gt;Protons&lt;/Keywords&gt;&lt;Keywords&gt;Salmonella typhimurium&lt;/Keywords&gt;&lt;Keywords&gt;Structural Homology,Protein&lt;/Keywords&gt;&lt;Keywords&gt;Structure-Activity Relationship&lt;/Keywords&gt;&lt;Keywords&gt;Substrate Specificity&lt;/Keywords&gt;&lt;Keywords&gt;Water&lt;/Keywords&gt;&lt;Reprint&gt;Not in File&lt;/Reprint&gt;&lt;Start_Page&gt;18395&lt;/Start_Page&gt;&lt;End_Page&gt;18400&lt;/End_Page&gt;&lt;Periodical&gt;Proc.Natl.Acad.Sci.U.S.A&lt;/Periodical&gt;&lt;Volume&gt;109&lt;/Volume&gt;&lt;Issue&gt;45&lt;/Issue&gt;&lt;Address&gt;Lehrstuhl fur Biochemie, Institut fur organische Chemie und Biochemie and BIOSS Centre for Biological Signalling Studies, Albert-Ludwigs-Universitat Freiburg, 79104 Freiburg, Germany&lt;/Address&gt;&lt;Web_URL&gt;PM:23090993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331.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26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-243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5/0.2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/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155.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-ribofla_t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th:1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HZU|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-190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.10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/0.4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/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  <w:noBreakHyphen/>
              <w:t>226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:1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  <w:noBreakHyphen/>
              <w:t xml:space="preserve">TM pore that transport riboflavin molecules across the lipid bilay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hang&lt;/Author&gt;&lt;Year&gt;2010&lt;/Year&gt;&lt;RecNum&gt;836&lt;/RecNum&gt;&lt;IDText&gt;Structure and mechanism of the S component of a bacterial ECF transporter&lt;/IDText&gt;&lt;MDL Ref_Type="Journal"&gt;&lt;Ref_Type&gt;Journal&lt;/Ref_Type&gt;&lt;Ref_ID&gt;836&lt;/Ref_ID&gt;&lt;Title_Primary&gt;Structure and mechanism of the S component of a bacterial ECF transporter&lt;/Title_Primary&gt;&lt;Authors_Primary&gt;Zhang,P.&lt;/Authors_Primary&gt;&lt;Authors_Primary&gt;Wang,J.&lt;/Authors_Primary&gt;&lt;Authors_Primary&gt;Shi,Y.&lt;/Authors_Primary&gt;&lt;Date_Primary&gt;2010/12/2&lt;/Date_Primary&gt;&lt;Keywords&gt;analysis&lt;/Keywords&gt;&lt;Keywords&gt;Bacterial Proteins&lt;/Keywords&gt;&lt;Keywords&gt;Binding Sites&lt;/Keywords&gt;&lt;Keywords&gt;Biology&lt;/Keywords&gt;&lt;Keywords&gt;chemistry&lt;/Keywords&gt;&lt;Keywords&gt;classification&lt;/Keywords&gt;&lt;Keywords&gt;Conserved Sequence&lt;/Keywords&gt;&lt;Keywords&gt;Crystallography,X-Ray&lt;/Keywords&gt;&lt;Keywords&gt;Ligands&lt;/Keywords&gt;&lt;Keywords&gt;Membrane Transport Proteins&lt;/Keywords&gt;&lt;Keywords&gt;metabolism&lt;/Keywords&gt;&lt;Keywords&gt;Models,Molecular&lt;/Keywords&gt;&lt;Keywords&gt;Molecular Biology&lt;/Keywords&gt;&lt;Keywords&gt;Movement&lt;/Keywords&gt;&lt;Keywords&gt;Periplasm&lt;/Keywords&gt;&lt;Keywords&gt;Protein Folding&lt;/Keywords&gt;&lt;Keywords&gt;Protein Structure,Tertiary&lt;/Keywords&gt;&lt;Keywords&gt;Proteins&lt;/Keywords&gt;&lt;Keywords&gt;Riboflavin&lt;/Keywords&gt;&lt;Keywords&gt;Sequence Alignment&lt;/Keywords&gt;&lt;Keywords&gt;Staphylococcus aureus&lt;/Keywords&gt;&lt;Keywords&gt;Substrate Specificity&lt;/Keywords&gt;&lt;Reprint&gt;Not in File&lt;/Reprint&gt;&lt;Start_Page&gt;717&lt;/Start_Page&gt;&lt;End_Page&gt;720&lt;/End_Page&gt;&lt;Periodical&gt;Nature&lt;/Periodical&gt;&lt;Volume&gt;468&lt;/Volume&gt;&lt;Issue&gt;7324&lt;/Issue&gt;&lt;Address&gt;Department of Molecular Biology, Lewis Thomas Laboratory, Princeton University, Princeton, New Jersey 08544, USA&lt;/Address&gt;&lt;Web_URL&gt;PM:20972419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6912.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27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29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-216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/0.5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/0.1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ulated to be a membrane protein according to Pfa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84.1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120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231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/0.6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/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ate transport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ersaw&lt;/Author&gt;&lt;Year&gt;1995&lt;/Year&gt;&lt;RecNum&gt;839&lt;/RecNum&gt;&lt;IDText&gt;Repressible cation-phosphate symporters in Neurospora crassa&lt;/IDText&gt;&lt;MDL Ref_Type="Journal"&gt;&lt;Ref_Type&gt;Journal&lt;/Ref_Type&gt;&lt;Ref_ID&gt;839&lt;/Ref_ID&gt;&lt;Title_Primary&gt;Repressible cation-phosphate symporters in Neurospora crassa&lt;/Title_Primary&gt;&lt;Authors_Primary&gt;Versaw,W.K.&lt;/Authors_Primary&gt;&lt;Authors_Primary&gt;Metzenberg,R.L.&lt;/Authors_Primary&gt;&lt;Date_Primary&gt;1995/4/25&lt;/Date_Primary&gt;&lt;Keywords&gt;Biological Transport&lt;/Keywords&gt;&lt;Keywords&gt;biosynthesis&lt;/Keywords&gt;&lt;Keywords&gt;chemistry&lt;/Keywords&gt;&lt;Keywords&gt;DNA-Binding Proteins&lt;/Keywords&gt;&lt;Keywords&gt;drug effects&lt;/Keywords&gt;&lt;Keywords&gt;Enzyme Repression&lt;/Keywords&gt;&lt;Keywords&gt;Fungal Proteins&lt;/Keywords&gt;&lt;Keywords&gt;genetics&lt;/Keywords&gt;&lt;Keywords&gt;growth &amp;amp; development&lt;/Keywords&gt;&lt;Keywords&gt;Kinetics&lt;/Keywords&gt;&lt;Keywords&gt;Lithium&lt;/Keywords&gt;&lt;Keywords&gt;Membrane Transport Proteins&lt;/Keywords&gt;&lt;Keywords&gt;metabolism&lt;/Keywords&gt;&lt;Keywords&gt;Neurospora crassa&lt;/Keywords&gt;&lt;Keywords&gt;pharmacology&lt;/Keywords&gt;&lt;Keywords&gt;Phosphate Transport Proteins&lt;/Keywords&gt;&lt;Keywords&gt;Phosphates&lt;/Keywords&gt;&lt;Keywords&gt;Potassium&lt;/Keywords&gt;&lt;Keywords&gt;Potassium Chloride&lt;/Keywords&gt;&lt;Keywords&gt;Proteins&lt;/Keywords&gt;&lt;Keywords&gt;Saccharomyces cerevisiae&lt;/Keywords&gt;&lt;Keywords&gt;Saccharomyces cerevisiae Proteins&lt;/Keywords&gt;&lt;Keywords&gt;Sodium Chloride&lt;/Keywords&gt;&lt;Keywords&gt;Transcription Factors&lt;/Keywords&gt;&lt;Reprint&gt;Not in File&lt;/Reprint&gt;&lt;Start_Page&gt;3884&lt;/Start_Page&gt;&lt;End_Page&gt;3887&lt;/End_Page&gt;&lt;Periodical&gt;Proc.Natl.Acad.Sci.U.S.A&lt;/Periodical&gt;&lt;Volume&gt;92&lt;/Volume&gt;&lt;Issue&gt;9&lt;/Issue&gt;&lt;Address&gt;Department of Biomolecular Chemistry, University of Wisconsin, Madison 53706, USA&lt;/Address&gt;&lt;Web_URL&gt;PM:7732001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490.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t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3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-231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/0.7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/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cobalt transporter subunit with 5 TM helices according to Pfam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211.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r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2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246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/0.8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/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associated Na+ translocating N5</w:t>
              <w:noBreakHyphen/>
              <w:t xml:space="preserve">methyltetrahydromethanopteri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enard&lt;/Author&gt;&lt;Year&gt;1996&lt;/Year&gt;&lt;RecNum&gt;841&lt;/RecNum&gt;&lt;IDText&gt;Sodium ion translocation by N5-methyltetrahydromethanopterin: coenzyme M methyltransferase from Methanosarcina mazei Go1 reconstituted in ether lipid liposomes&lt;/IDText&gt;&lt;MDL Ref_Type="Journal"&gt;&lt;Ref_Type&gt;Journal&lt;/Ref_Type&gt;&lt;Ref_ID&gt;841&lt;/Ref_ID&gt;&lt;Title_Primary&gt;Sodium ion translocation by N5-methyltetrahydromethanopterin: coenzyme M methyltransferase from Methanosarcina mazei Go1 reconstituted in ether lipid liposomes&lt;/Title_Primary&gt;&lt;Authors_Primary&gt;Lienard,T.&lt;/Authors_Primary&gt;&lt;Authors_Primary&gt;Becher,B.&lt;/Authors_Primary&gt;&lt;Authors_Primary&gt;Marschall,M.&lt;/Authors_Primary&gt;&lt;Authors_Primary&gt;Bowien,S.&lt;/Authors_Primary&gt;&lt;Authors_Primary&gt;Gottschalk,G.&lt;/Authors_Primary&gt;&lt;Date_Primary&gt;1996/8/1&lt;/Date_Primary&gt;&lt;Keywords&gt;Amino Acid Sequence&lt;/Keywords&gt;&lt;Keywords&gt;Biological Transport&lt;/Keywords&gt;&lt;Keywords&gt;Enzyme Stability&lt;/Keywords&gt;&lt;Keywords&gt;enzymology&lt;/Keywords&gt;&lt;Keywords&gt;Ethers&lt;/Keywords&gt;&lt;Keywords&gt;Ions&lt;/Keywords&gt;&lt;Keywords&gt;isolation &amp;amp; purification&lt;/Keywords&gt;&lt;Keywords&gt;Lipids&lt;/Keywords&gt;&lt;Keywords&gt;Liposomes&lt;/Keywords&gt;&lt;Keywords&gt;metabolism&lt;/Keywords&gt;&lt;Keywords&gt;Methanosarcina&lt;/Keywords&gt;&lt;Keywords&gt;Methyltransferases&lt;/Keywords&gt;&lt;Keywords&gt;Molecular Sequence Data&lt;/Keywords&gt;&lt;Keywords&gt;Protein Conformation&lt;/Keywords&gt;&lt;Keywords&gt;Sequence Analysis&lt;/Keywords&gt;&lt;Keywords&gt;Sodium&lt;/Keywords&gt;&lt;Reprint&gt;Not in File&lt;/Reprint&gt;&lt;Start_Page&gt;857&lt;/Start_Page&gt;&lt;End_Page&gt;864&lt;/End_Page&gt;&lt;Periodical&gt;Eur.J.Biochem.&lt;/Periodical&gt;&lt;Volume&gt;239&lt;/Volume&gt;&lt;Issue&gt;3&lt;/Issue&gt;&lt;Address&gt;Institut fur Mikrobiologie der Georg August Universitat, Gottingen, Germany&lt;/Address&gt;&lt;Web_URL&gt;PM:8774736&lt;/Web_URL&gt;&lt;ZZ_JournalStdAbbrev&gt;&lt;f name="System"&gt;Eur.J.Biochem.&lt;/f&gt;&lt;/ZZ_JournalStdAbbrev&gt;&lt;ZZ_WorkformID&gt;1&lt;/ZZ_WorkformID&gt;&lt;/MDL&gt;&lt;/Cite&gt;&lt;Cite&gt;&lt;Author&gt;Lienard&lt;/Author&gt;&lt;Year&gt;1998&lt;/Year&gt;&lt;RecNum&gt;840&lt;/RecNum&gt;&lt;IDText&gt;Cloning, sequencing and expression of the genes encoding the sodium translocating N5-methyltetrahydromethanopterin : coenzyme M methyltransferase of the methylotrophic archaeon Methanosarcina mazei Go1&lt;/IDText&gt;&lt;MDL Ref_Type="Journal"&gt;&lt;Ref_Type&gt;Journal&lt;/Ref_Type&gt;&lt;Ref_ID&gt;840&lt;/Ref_ID&gt;&lt;Title_Primary&gt;Cloning, sequencing and expression of the genes encoding the sodium translocating N5-methyltetrahydromethanopterin : coenzyme M methyltransferase of the methylotrophic archaeon Methanosarcina mazei Go1&lt;/Title_Primary&gt;&lt;Authors_Primary&gt;Lienard,T.&lt;/Authors_Primary&gt;&lt;Authors_Primary&gt;Gottschalk,G.&lt;/Authors_Primary&gt;&lt;Date_Primary&gt;1998/3/27&lt;/Date_Primary&gt;&lt;Keywords&gt;Amino Acid Sequence&lt;/Keywords&gt;&lt;Keywords&gt;Archaea&lt;/Keywords&gt;&lt;Keywords&gt;Base Sequence&lt;/Keywords&gt;&lt;Keywords&gt;Cloning,Molecular&lt;/Keywords&gt;&lt;Keywords&gt;Consensus Sequence&lt;/Keywords&gt;&lt;Keywords&gt;Dna&lt;/Keywords&gt;&lt;Keywords&gt;DNA,Archaeal&lt;/Keywords&gt;&lt;Keywords&gt;enzymology&lt;/Keywords&gt;&lt;Keywords&gt;Escherichia coli&lt;/Keywords&gt;&lt;Keywords&gt;Genes&lt;/Keywords&gt;&lt;Keywords&gt;Genes,Archaeal&lt;/Keywords&gt;&lt;Keywords&gt;genetics&lt;/Keywords&gt;&lt;Keywords&gt;metabolism&lt;/Keywords&gt;&lt;Keywords&gt;Methanosarcina&lt;/Keywords&gt;&lt;Keywords&gt;Methyltransferases&lt;/Keywords&gt;&lt;Keywords&gt;Molecular Sequence Data&lt;/Keywords&gt;&lt;Keywords&gt;Open Reading Frames&lt;/Keywords&gt;&lt;Keywords&gt;Sequence Analysis,DNA&lt;/Keywords&gt;&lt;Keywords&gt;Sodium&lt;/Keywords&gt;&lt;Reprint&gt;Not in File&lt;/Reprint&gt;&lt;Start_Page&gt;204&lt;/Start_Page&gt;&lt;End_Page&gt;208&lt;/End_Page&gt;&lt;Periodical&gt;FEBS Lett.&lt;/Periodical&gt;&lt;Volume&gt;425&lt;/Volume&gt;&lt;Issue&gt;2&lt;/Issue&gt;&lt;Address&gt;Institut fur Mikrobiologie und Genetik der Universitat, Gottingen, Germany&lt;/Address&gt;&lt;Web_URL&gt;PM:9559648&lt;/Web_URL&gt;&lt;ZZ_JournalStdAbbrev&gt;&lt;f name="System"&gt;FEBS Let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,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28.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7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2WSW|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-242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.24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/0.9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/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3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  <w:noBreakHyphen/>
              <w:t>198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  <w:noBreakHyphen/>
              <w:t>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>TM carnitine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yrobetaine antiport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chulze&lt;/Author&gt;&lt;Year&gt;2010&lt;/Year&gt;&lt;RecNum&gt;842&lt;/RecNum&gt;&lt;IDText&gt;Structural basis of Na(+)-independent and cooperative substrate/product antiport in CaiT&lt;/IDText&gt;&lt;MDL Ref_Type="Journal"&gt;&lt;Ref_Type&gt;Journal&lt;/Ref_Type&gt;&lt;Ref_ID&gt;842&lt;/Ref_ID&gt;&lt;Title_Primary&gt;Structural basis of Na(+)-independent and cooperative substrate/product antiport in CaiT&lt;/Title_Primary&gt;&lt;Authors_Primary&gt;Schulze,S.&lt;/Authors_Primary&gt;&lt;Authors_Primary&gt;Koster,S.&lt;/Authors_Primary&gt;&lt;Authors_Primary&gt;Geldmacher,U.&lt;/Authors_Primary&gt;&lt;Authors_Primary&gt;Terwisscha van Scheltinga,A.C.&lt;/Authors_Primary&gt;&lt;Authors_Primary&gt;Kuhlbrandt,W.&lt;/Authors_Primary&gt;&lt;Date_Primary&gt;2010/9/9&lt;/Date_Primary&gt;&lt;Keywords&gt;analogs &amp;amp; derivatives&lt;/Keywords&gt;&lt;Keywords&gt;Antiporters&lt;/Keywords&gt;&lt;Keywords&gt;Bacterial Proteins&lt;/Keywords&gt;&lt;Keywords&gt;Betaine&lt;/Keywords&gt;&lt;Keywords&gt;Biological Transport&lt;/Keywords&gt;&lt;Keywords&gt;Biology&lt;/Keywords&gt;&lt;Keywords&gt;Carnitine&lt;/Keywords&gt;&lt;Keywords&gt;chemistry&lt;/Keywords&gt;&lt;Keywords&gt;Escherichia coli&lt;/Keywords&gt;&lt;Keywords&gt;Escherichia coli Proteins&lt;/Keywords&gt;&lt;Keywords&gt;Membranes&lt;/Keywords&gt;&lt;Keywords&gt;metabolism&lt;/Keywords&gt;&lt;Keywords&gt;Models,Molecular&lt;/Keywords&gt;&lt;Keywords&gt;Proteins&lt;/Keywords&gt;&lt;Keywords&gt;Proteus mirabilis&lt;/Keywords&gt;&lt;Reprint&gt;Not in File&lt;/Reprint&gt;&lt;Start_Page&gt;233&lt;/Start_Page&gt;&lt;End_Page&gt;236&lt;/End_Page&gt;&lt;Periodical&gt;Nature&lt;/Periodical&gt;&lt;Volume&gt;467&lt;/Volume&gt;&lt;Issue&gt;7312&lt;/Issue&gt;&lt;Address&gt;Department of Structural Biology, Max Planck Institute of Biophysics, Max-von-Laue Strasse 3, 60438 Frankfurt am Main, Germany&lt;/Address&gt;&lt;Web_URL&gt;PM:20829798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303.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S_EIIC_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46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248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/0.9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/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 phosphotransferase according to Pfam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ull list of dissectHMMER results for the analysis of Q9K8K1_BACHD</w:t>
      </w:r>
    </w:p>
    <w:p>
      <w:pPr>
        <w:pStyle w:val="Normal"/>
        <w:jc w:val="both"/>
        <w:rPr/>
      </w:pPr>
      <w:r>
        <w:rPr>
          <w:rFonts w:cs="Arial" w:ascii="Arial" w:hAnsi="Arial"/>
        </w:rPr>
        <w:t>In total, dissectHMMER found 16 domain hits for consideration. For each domain hit, the Pfam accession, domain name, domain length and representative PDB (if any) are given in column 1. Column 2 gives the sequence range (i.e. sequence stretch covered by the domain) and the domain coverage where 1 indicates full coverage while &lt;1 implies partial coverage by the domain model. Column 3 gives the original (or undissected) HMMER2 and HMMER3 E</w:t>
        <w:noBreakHyphen/>
        <w:t>values of the sequence</w:t>
        <w:noBreakHyphen/>
        <w:t>to</w:t>
        <w:noBreakHyphen/>
        <w:t xml:space="preserve">domain alignments. Column 4 gives the coverage score,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erag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atio</m:t>
            </m:r>
          </m:sup>
        </m:sSup>
      </m:oMath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verage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fold-critical E-value</m:t>
            </m:r>
          </m:sup>
        </m:sSup>
      </m:oMath>
      <w:r>
        <w:rPr>
          <w:rFonts w:cs="Arial" w:ascii="Arial" w:hAnsi="Arial"/>
        </w:rPr>
        <w:t xml:space="preserve"> (see equation 5) which is the corrected domain coverage score of the HMMER2/HMMER3 sequence</w:t>
        <w:noBreakHyphen/>
        <w:t>to</w:t>
        <w:noBreakHyphen/>
        <w:t>domain hit. The expected FPRs (false</w:t>
        <w:noBreakHyphen/>
        <w:t>positive rates) for the coverage scores are also provided and they were estimated from the relevant dissectHMMER ROC plots in Figure 6. Column 5 gives the sorted total FPR in ascending order, where the latter is the sum of the two independent FPRs as given in column 3. Column 6 gives the RMSD/%Id and alignment range derived from the structure alignments between 2CFP|A and the representative structures of the domain models. The last column gives the biological function of the representative structure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1260"/>
        <w:gridCol w:w="1260"/>
        <w:gridCol w:w="1080"/>
        <w:gridCol w:w="1440"/>
        <w:gridCol w:w="216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 range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omain covera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iginal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  <w:noBreakHyphen/>
              <w:t>values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HMMER2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MMER3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coverage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PR]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rati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coverage/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PR]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fc E</w:t>
              <w:noBreakHyphen/>
              <w:t>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FP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MSD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%Id/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alignment range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2CFP|A:pdb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unction description of representative pdb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5684.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81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40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388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</w:t>
              <w:noBreakHyphen/>
              <w:t>244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</w:t>
              <w:noBreakHyphen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/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/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690.1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_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79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2CFP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  <w:noBreakHyphen/>
              <w:t>38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</w:t>
              <w:noBreakHyphen/>
              <w:t>0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</w:t>
              <w:noBreakHyphen/>
              <w:t>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/0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/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noBreakHyphen/>
              <w:t>417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noBreakHyphen/>
              <w:t>4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 xml:space="preserve">TM lactose permease (symporter) of E.coli that facilitates lactose and H+ transloca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irza&lt;/Author&gt;&lt;Year&gt;2006&lt;/Year&gt;&lt;RecNum&gt;857&lt;/RecNum&gt;&lt;IDText&gt;Structural evidence for induced fit and a mechanism for sugar/H+ symport in LacY&lt;/IDText&gt;&lt;MDL Ref_Type="Journal"&gt;&lt;Ref_Type&gt;Journal&lt;/Ref_Type&gt;&lt;Ref_ID&gt;857&lt;/Ref_ID&gt;&lt;Title_Primary&gt;Structural evidence for induced fit and a mechanism for sugar/H+ symport in LacY&lt;/Title_Primary&gt;&lt;Authors_Primary&gt;Mirza,O.&lt;/Authors_Primary&gt;&lt;Authors_Primary&gt;Guan,L.&lt;/Authors_Primary&gt;&lt;Authors_Primary&gt;Verner,G.&lt;/Authors_Primary&gt;&lt;Authors_Primary&gt;Iwata,S.&lt;/Authors_Primary&gt;&lt;Authors_Primary&gt;Kaback,H.R.&lt;/Authors_Primary&gt;&lt;Date_Primary&gt;2006/3/22&lt;/Date_Primary&gt;&lt;Keywords&gt;Binding Sites&lt;/Keywords&gt;&lt;Keywords&gt;chemistry&lt;/Keywords&gt;&lt;Keywords&gt;Crystallography&lt;/Keywords&gt;&lt;Keywords&gt;enzymology&lt;/Keywords&gt;&lt;Keywords&gt;Escherichia coli&lt;/Keywords&gt;&lt;Keywords&gt;Escherichia coli Proteins&lt;/Keywords&gt;&lt;Keywords&gt;Hydrogen-Ion Concentration&lt;/Keywords&gt;&lt;Keywords&gt;Ion Transport&lt;/Keywords&gt;&lt;Keywords&gt;Lactose&lt;/Keywords&gt;&lt;Keywords&gt;Ligands&lt;/Keywords&gt;&lt;Keywords&gt;metabolism&lt;/Keywords&gt;&lt;Keywords&gt;Monosaccharide Transport Proteins&lt;/Keywords&gt;&lt;Keywords&gt;Protein Conformation&lt;/Keywords&gt;&lt;Keywords&gt;Proteins&lt;/Keywords&gt;&lt;Keywords&gt;Substrate Specificity&lt;/Keywords&gt;&lt;Keywords&gt;Symporters&lt;/Keywords&gt;&lt;Keywords&gt;X-Ray Diffraction&lt;/Keywords&gt;&lt;Reprint&gt;Not in File&lt;/Reprint&gt;&lt;Start_Page&gt;1177&lt;/Start_Page&gt;&lt;End_Page&gt;1183&lt;/End_Page&gt;&lt;Periodical&gt;EMBO J.&lt;/Periodical&gt;&lt;Volume&gt;25&lt;/Volume&gt;&lt;Issue&gt;6&lt;/Issue&gt;&lt;Address&gt;Department of Biological Sciences, Membrane Protein Crystallography Group, Imperial College London, London, UK&lt;/Address&gt;&lt;Web_URL&gt;PM:16525509&lt;/Web_URL&gt;&lt;ZZ_JournalStdAbbrev&gt;&lt;f name="System"&gt;EMBO J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706.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F010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62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  <w:noBreakHyphen/>
              <w:t>38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e</w:t>
              <w:noBreakHyphen/>
              <w:t>0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</w:t>
              <w:noBreakHyphen/>
              <w:t>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/0.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/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375.1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61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3V8G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  <w:noBreakHyphen/>
              <w:t>38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2e</w:t>
              <w:noBreakHyphen/>
              <w:t>0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6e</w:t>
              <w:noBreakHyphen/>
              <w:t>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/0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/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noBreakHyphen/>
              <w:t>156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  <w:noBreakHyphen/>
              <w:t>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  <w:noBreakHyphen/>
              <w:t xml:space="preserve">TM glutamate transporter homolog from Pyrococcus horikoshii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Verdon&lt;/Author&gt;&lt;Year&gt;2012&lt;/Year&gt;&lt;RecNum&gt;858&lt;/RecNum&gt;&lt;IDText&gt;Crystal structure of an asymmetric trimer of a bacterial glutamate transporter homolog&lt;/IDText&gt;&lt;MDL Ref_Type="Journal"&gt;&lt;Ref_Type&gt;Journal&lt;/Ref_Type&gt;&lt;Ref_ID&gt;858&lt;/Ref_ID&gt;&lt;Title_Primary&gt;Crystal structure of an asymmetric trimer of a bacterial glutamate transporter homolog&lt;/Title_Primary&gt;&lt;Authors_Primary&gt;Verdon,G.&lt;/Authors_Primary&gt;&lt;Authors_Primary&gt;Boudker,O.&lt;/Authors_Primary&gt;&lt;Date_Primary&gt;2012/3&lt;/Date_Primary&gt;&lt;Keywords&gt;Amino Acid Transport System X-AG&lt;/Keywords&gt;&lt;Keywords&gt;chemistry&lt;/Keywords&gt;&lt;Keywords&gt;Crystallography,X-Ray&lt;/Keywords&gt;&lt;Keywords&gt;Models,Molecular&lt;/Keywords&gt;&lt;Keywords&gt;physiology&lt;/Keywords&gt;&lt;Keywords&gt;Protein Structure,Quaternary&lt;/Keywords&gt;&lt;Keywords&gt;Protein Structure,Tertiary&lt;/Keywords&gt;&lt;Keywords&gt;Pyrococcus horikoshii&lt;/Keywords&gt;&lt;Keywords&gt;Solutions&lt;/Keywords&gt;&lt;Reprint&gt;Not in File&lt;/Reprint&gt;&lt;Start_Page&gt;355&lt;/Start_Page&gt;&lt;End_Page&gt;357&lt;/End_Page&gt;&lt;Periodical&gt;Nat.Struct.Mol.Biol.&lt;/Periodical&gt;&lt;Volume&gt;19&lt;/Volume&gt;&lt;Issue&gt;3&lt;/Issue&gt;&lt;Address&gt;Department of Physiology and Biophysics, Weill Cornell Medical College, New York, New York, USA&lt;/Address&gt;&lt;Web_URL&gt;PM:22343718&lt;/Web_URL&gt;&lt;ZZ_JournalStdAbbrev&gt;&lt;f name="System"&gt;Nat.Struct.Mol.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99.1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_H_Exchang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59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BWZ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387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/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/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  <w:noBreakHyphen/>
              <w:t>180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  <w:noBreakHyphen/>
              <w:t>2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 xml:space="preserve">TM sodium/proton (Na(+)/H(+)) antiporter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ee&lt;/Author&gt;&lt;Year&gt;2013&lt;/Year&gt;&lt;RecNum&gt;859&lt;/RecNum&gt;&lt;IDText&gt;A two-domain elevator mechanism for sodium/proton antiport&lt;/IDText&gt;&lt;MDL Ref_Type="Journal"&gt;&lt;Ref_Type&gt;Journal&lt;/Ref_Type&gt;&lt;Ref_ID&gt;859&lt;/Ref_ID&gt;&lt;Title_Primary&gt;A two-domain elevator mechanism for sodium/proton antiport&lt;/Title_Primary&gt;&lt;Authors_Primary&gt;Lee,C.&lt;/Authors_Primary&gt;&lt;Authors_Primary&gt;Kang,H.J.&lt;/Authors_Primary&gt;&lt;Authors_Primary&gt;von,Ballmoos C.&lt;/Authors_Primary&gt;&lt;Authors_Primary&gt;Newstead,S.&lt;/Authors_Primary&gt;&lt;Authors_Primary&gt;Uzdavinys,P.&lt;/Authors_Primary&gt;&lt;Authors_Primary&gt;Dotson,D.L.&lt;/Authors_Primary&gt;&lt;Authors_Primary&gt;Iwata,S.&lt;/Authors_Primary&gt;&lt;Authors_Primary&gt;Beckstein,O.&lt;/Authors_Primary&gt;&lt;Authors_Primary&gt;Cameron,A.D.&lt;/Authors_Primary&gt;&lt;Authors_Primary&gt;Drew,D.&lt;/Authors_Primary&gt;&lt;Date_Primary&gt;2013/9/26&lt;/Date_Primary&gt;&lt;Keywords&gt;Antiporters&lt;/Keywords&gt;&lt;Keywords&gt;Aspartic Acid&lt;/Keywords&gt;&lt;Keywords&gt;Binding Sites&lt;/Keywords&gt;&lt;Keywords&gt;chemistry&lt;/Keywords&gt;&lt;Keywords&gt;Crystallography,X-Ray&lt;/Keywords&gt;&lt;Keywords&gt;Dimerization&lt;/Keywords&gt;&lt;Keywords&gt;Escherichia coli&lt;/Keywords&gt;&lt;Keywords&gt;Escherichia coli Proteins&lt;/Keywords&gt;&lt;Keywords&gt;genetics&lt;/Keywords&gt;&lt;Keywords&gt;Heart&lt;/Keywords&gt;&lt;Keywords&gt;Humans&lt;/Keywords&gt;&lt;Keywords&gt;Hydrogen-Ion Concentration&lt;/Keywords&gt;&lt;Keywords&gt;Ions&lt;/Keywords&gt;&lt;Keywords&gt;metabolism&lt;/Keywords&gt;&lt;Keywords&gt;Models,Molecular&lt;/Keywords&gt;&lt;Keywords&gt;Molecular Dynamics Simulation&lt;/Keywords&gt;&lt;Keywords&gt;Protein Multimerization&lt;/Keywords&gt;&lt;Keywords&gt;Protein Structure,Tertiary&lt;/Keywords&gt;&lt;Keywords&gt;Proteins&lt;/Keywords&gt;&lt;Keywords&gt;Protons&lt;/Keywords&gt;&lt;Keywords&gt;Rotation&lt;/Keywords&gt;&lt;Keywords&gt;Sodium&lt;/Keywords&gt;&lt;Keywords&gt;Sodium-Hydrogen Antiporter&lt;/Keywords&gt;&lt;Keywords&gt;Static Electricity&lt;/Keywords&gt;&lt;Keywords&gt;Thermus thermophilus&lt;/Keywords&gt;&lt;Reprint&gt;Not in File&lt;/Reprint&gt;&lt;Start_Page&gt;573&lt;/Start_Page&gt;&lt;End_Page&gt;577&lt;/End_Page&gt;&lt;Periodical&gt;Nature&lt;/Periodical&gt;&lt;Volume&gt;501&lt;/Volume&gt;&lt;Issue&gt;7468&lt;/Issue&gt;&lt;Address&gt;Division of Molecular Biosciences, Imperial College London, London SW7 2AZ, UK&lt;/Address&gt;&lt;Web_URL&gt;PM:23995679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347.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S_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84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LDS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  <w:noBreakHyphen/>
              <w:t>38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/0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/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  <w:noBreakHyphen/>
              <w:t>401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  <w:noBreakHyphen/>
              <w:t>4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 xml:space="preserve">TM glucose/H(+) symporter of Staphylococcus epidermidi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Iancu&lt;/Author&gt;&lt;Year&gt;2013&lt;/Year&gt;&lt;RecNum&gt;860&lt;/RecNum&gt;&lt;IDText&gt;Crystal structure of a glucose/H+ symporter and its mechanism of action&lt;/IDText&gt;&lt;MDL Ref_Type="Journal"&gt;&lt;Ref_Type&gt;Journal&lt;/Ref_Type&gt;&lt;Ref_ID&gt;860&lt;/Ref_ID&gt;&lt;Title_Primary&gt;Crystal structure of a glucose/H+ symporter and its mechanism of action&lt;/Title_Primary&gt;&lt;Authors_Primary&gt;Iancu,C.V.&lt;/Authors_Primary&gt;&lt;Authors_Primary&gt;Zamoon,J.&lt;/Authors_Primary&gt;&lt;Authors_Primary&gt;Woo,S.B.&lt;/Authors_Primary&gt;&lt;Authors_Primary&gt;Aleshin,A.&lt;/Authors_Primary&gt;&lt;Authors_Primary&gt;Choe,J.Y.&lt;/Authors_Primary&gt;&lt;Date_Primary&gt;2013/10/29&lt;/Date_Primary&gt;&lt;Keywords&gt;antagonists &amp;amp; inhibitors&lt;/Keywords&gt;&lt;Keywords&gt;Biological Transport&lt;/Keywords&gt;&lt;Keywords&gt;Biology&lt;/Keywords&gt;&lt;Keywords&gt;chemistry&lt;/Keywords&gt;&lt;Keywords&gt;Cloning,Molecular&lt;/Keywords&gt;&lt;Keywords&gt;Colforsin&lt;/Keywords&gt;&lt;Keywords&gt;Crystallization&lt;/Keywords&gt;&lt;Keywords&gt;Cytochalasin B&lt;/Keywords&gt;&lt;Keywords&gt;Escherichia coli&lt;/Keywords&gt;&lt;Keywords&gt;genetics&lt;/Keywords&gt;&lt;Keywords&gt;Glucose&lt;/Keywords&gt;&lt;Keywords&gt;Glucose Transport Proteins,Facilitative&lt;/Keywords&gt;&lt;Keywords&gt;Humans&lt;/Keywords&gt;&lt;Keywords&gt;Models,Molecular&lt;/Keywords&gt;&lt;Keywords&gt;Molecular Biology&lt;/Keywords&gt;&lt;Keywords&gt;Mutagenesis&lt;/Keywords&gt;&lt;Keywords&gt;Mutagenesis,Site-Directed&lt;/Keywords&gt;&lt;Keywords&gt;pharmacology&lt;/Keywords&gt;&lt;Keywords&gt;Phloretin&lt;/Keywords&gt;&lt;Keywords&gt;physiology&lt;/Keywords&gt;&lt;Keywords&gt;Protein Conformation&lt;/Keywords&gt;&lt;Keywords&gt;Proteins&lt;/Keywords&gt;&lt;Keywords&gt;Sequence Homology&lt;/Keywords&gt;&lt;Keywords&gt;Staphylococcus epidermidis&lt;/Keywords&gt;&lt;Reprint&gt;Not in File&lt;/Reprint&gt;&lt;Start_Page&gt;17862&lt;/Start_Page&gt;&lt;End_Page&gt;17867&lt;/End_Page&gt;&lt;Periodical&gt;Proc.Natl.Acad.Sci.U.S.A&lt;/Periodical&gt;&lt;Volume&gt;110&lt;/Volume&gt;&lt;Issue&gt;44&lt;/Issue&gt;&lt;Address&gt;Department of Biochemistry and Molecular Biology, Rosalind Franklin University of Medicine and Science, The Chicago Medical School, North Chicago, IL 60064&lt;/Address&gt;&lt;Web_URL&gt;PM:24127585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155.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-ribofla_t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19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HZU|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  <w:noBreakHyphen/>
              <w:t>387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/0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/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  <w:noBreakHyphen/>
              <w:t>201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  <w:noBreakHyphen/>
              <w:t>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  <w:noBreakHyphen/>
              <w:t xml:space="preserve">TM pore that transport riboflavin molecules across the lipid bilay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hang&lt;/Author&gt;&lt;Year&gt;2010&lt;/Year&gt;&lt;RecNum&gt;836&lt;/RecNum&gt;&lt;IDText&gt;Structure and mechanism of the S component of a bacterial ECF transporter&lt;/IDText&gt;&lt;MDL Ref_Type="Journal"&gt;&lt;Ref_Type&gt;Journal&lt;/Ref_Type&gt;&lt;Ref_ID&gt;836&lt;/Ref_ID&gt;&lt;Title_Primary&gt;Structure and mechanism of the S component of a bacterial ECF transporter&lt;/Title_Primary&gt;&lt;Authors_Primary&gt;Zhang,P.&lt;/Authors_Primary&gt;&lt;Authors_Primary&gt;Wang,J.&lt;/Authors_Primary&gt;&lt;Authors_Primary&gt;Shi,Y.&lt;/Authors_Primary&gt;&lt;Date_Primary&gt;2010/12/2&lt;/Date_Primary&gt;&lt;Keywords&gt;analysis&lt;/Keywords&gt;&lt;Keywords&gt;Bacterial Proteins&lt;/Keywords&gt;&lt;Keywords&gt;Binding Sites&lt;/Keywords&gt;&lt;Keywords&gt;Biology&lt;/Keywords&gt;&lt;Keywords&gt;chemistry&lt;/Keywords&gt;&lt;Keywords&gt;classification&lt;/Keywords&gt;&lt;Keywords&gt;Conserved Sequence&lt;/Keywords&gt;&lt;Keywords&gt;Crystallography,X-Ray&lt;/Keywords&gt;&lt;Keywords&gt;Ligands&lt;/Keywords&gt;&lt;Keywords&gt;Membrane Transport Proteins&lt;/Keywords&gt;&lt;Keywords&gt;metabolism&lt;/Keywords&gt;&lt;Keywords&gt;Models,Molecular&lt;/Keywords&gt;&lt;Keywords&gt;Molecular Biology&lt;/Keywords&gt;&lt;Keywords&gt;Movement&lt;/Keywords&gt;&lt;Keywords&gt;Periplasm&lt;/Keywords&gt;&lt;Keywords&gt;Protein Folding&lt;/Keywords&gt;&lt;Keywords&gt;Protein Structure,Tertiary&lt;/Keywords&gt;&lt;Keywords&gt;Proteins&lt;/Keywords&gt;&lt;Keywords&gt;Riboflavin&lt;/Keywords&gt;&lt;Keywords&gt;Sequence Alignment&lt;/Keywords&gt;&lt;Keywords&gt;Staphylococcus aureus&lt;/Keywords&gt;&lt;Keywords&gt;Substrate Specificity&lt;/Keywords&gt;&lt;Reprint&gt;Not in File&lt;/Reprint&gt;&lt;Start_Page&gt;717&lt;/Start_Page&gt;&lt;End_Page&gt;720&lt;/End_Page&gt;&lt;Periodical&gt;Nature&lt;/Periodical&gt;&lt;Volume&gt;468&lt;/Volume&gt;&lt;Issue&gt;7324&lt;/Issue&gt;&lt;Address&gt;Department of Molecular Biology, Lewis Thomas Laboratory, Princeton University, Princeton, New Jersey 08544, USA&lt;/Address&gt;&lt;Web_URL&gt;PM:20972419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547.13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_tran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74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  <w:noBreakHyphen/>
              <w:t>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/0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/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884.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O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17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3KP9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  <w:noBreakHyphen/>
              <w:t>379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e</w:t>
              <w:noBreakHyphen/>
              <w:t>04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/0.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/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noBreakHyphen/>
              <w:t>205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  <w:noBreakHyphen/>
              <w:t>2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K epoxide reductase (VKOR) with a catalytic core of 4</w:t>
              <w:noBreakHyphen/>
              <w:t xml:space="preserve">TM helix bundl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i&lt;/Author&gt;&lt;Year&gt;2010&lt;/Year&gt;&lt;RecNum&gt;861&lt;/RecNum&gt;&lt;IDText&gt;Structure of a bacterial homologue of vitamin K epoxide reductase&lt;/IDText&gt;&lt;MDL Ref_Type="Journal"&gt;&lt;Ref_Type&gt;Journal&lt;/Ref_Type&gt;&lt;Ref_ID&gt;861&lt;/Ref_ID&gt;&lt;Title_Primary&gt;Structure of a bacterial homologue of vitamin K epoxide reductase&lt;/Title_Primary&gt;&lt;Authors_Primary&gt;Li,W.&lt;/Authors_Primary&gt;&lt;Authors_Primary&gt;Schulman,S.&lt;/Authors_Primary&gt;&lt;Authors_Primary&gt;Dutton,R.J.&lt;/Authors_Primary&gt;&lt;Authors_Primary&gt;Boyd,D.&lt;/Authors_Primary&gt;&lt;Authors_Primary&gt;Beckwith,J.&lt;/Authors_Primary&gt;&lt;Authors_Primary&gt;Rapoport,T.A.&lt;/Authors_Primary&gt;&lt;Date_Primary&gt;2010/1/28&lt;/Date_Primary&gt;&lt;Keywords&gt;Animals&lt;/Keywords&gt;&lt;Keywords&gt;Anticoagulants&lt;/Keywords&gt;&lt;Keywords&gt;Bacteria&lt;/Keywords&gt;&lt;Keywords&gt;Bacterial Proteins&lt;/Keywords&gt;&lt;Keywords&gt;Biology&lt;/Keywords&gt;&lt;Keywords&gt;Catalytic Domain&lt;/Keywords&gt;&lt;Keywords&gt;chemistry&lt;/Keywords&gt;&lt;Keywords&gt;Cysteine&lt;/Keywords&gt;&lt;Keywords&gt;Disulfides&lt;/Keywords&gt;&lt;Keywords&gt;Drug Resistance&lt;/Keywords&gt;&lt;Keywords&gt;Electron Transport&lt;/Keywords&gt;&lt;Keywords&gt;enzymology&lt;/Keywords&gt;&lt;Keywords&gt;genetics&lt;/Keywords&gt;&lt;Keywords&gt;Humans&lt;/Keywords&gt;&lt;Keywords&gt;Membrane Proteins&lt;/Keywords&gt;&lt;Keywords&gt;Mixed Function Oxygenases&lt;/Keywords&gt;&lt;Keywords&gt;Models,Molecular&lt;/Keywords&gt;&lt;Keywords&gt;Mutation&lt;/Keywords&gt;&lt;Keywords&gt;Protein Structure,Tertiary&lt;/Keywords&gt;&lt;Keywords&gt;Proteins&lt;/Keywords&gt;&lt;Keywords&gt;Synechococcus&lt;/Keywords&gt;&lt;Keywords&gt;Vitamin K Epoxide Reductases&lt;/Keywords&gt;&lt;Keywords&gt;Warfarin&lt;/Keywords&gt;&lt;Reprint&gt;Not in File&lt;/Reprint&gt;&lt;Start_Page&gt;507&lt;/Start_Page&gt;&lt;End_Page&gt;512&lt;/End_Page&gt;&lt;Periodical&gt;Nature&lt;/Periodical&gt;&lt;Volume&gt;463&lt;/Volume&gt;&lt;Issue&gt;7280&lt;/Issue&gt;&lt;Address&gt;Howard Hughes Medical Institute and Department of Cell Biology, Harvard Medical School, 240 Longwood Avenue, Boston, Massachusetts 02115, USA. weikai@crystal.harvard.edu&lt;/Address&gt;&lt;Web_URL&gt;PM:20110994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83.1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_t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60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4GC0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  <w:noBreakHyphen/>
              <w:t>385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/0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/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  <w:noBreakHyphen/>
              <w:t>388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  <w:noBreakHyphen/>
              <w:t>4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>TM D</w:t>
              <w:noBreakHyphen/>
              <w:t>xylose or d</w:t>
              <w:noBreakHyphen/>
              <w:t xml:space="preserve">glucose transport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un&lt;/Author&gt;&lt;Year&gt;2012&lt;/Year&gt;&lt;RecNum&gt;863&lt;/RecNum&gt;&lt;IDText&gt;Crystal structure of a bacterial homologue of glucose transporters GLUT1-4&lt;/IDText&gt;&lt;MDL Ref_Type="Journal"&gt;&lt;Ref_Type&gt;Journal&lt;/Ref_Type&gt;&lt;Ref_ID&gt;863&lt;/Ref_ID&gt;&lt;Title_Primary&gt;Crystal structure of a bacterial homologue of glucose transporters GLUT1-4&lt;/Title_Primary&gt;&lt;Authors_Primary&gt;Sun,L.&lt;/Authors_Primary&gt;&lt;Authors_Primary&gt;Zeng,X.&lt;/Authors_Primary&gt;&lt;Authors_Primary&gt;Yan,C.&lt;/Authors_Primary&gt;&lt;Authors_Primary&gt;Sun,X.&lt;/Authors_Primary&gt;&lt;Authors_Primary&gt;Gong,X.&lt;/Authors_Primary&gt;&lt;Authors_Primary&gt;Rao,Y.&lt;/Authors_Primary&gt;&lt;Authors_Primary&gt;Yan,N.&lt;/Authors_Primary&gt;&lt;Date_Primary&gt;2012/10/18&lt;/Date_Primary&gt;&lt;Keywords&gt;Amino Acids&lt;/Keywords&gt;&lt;Keywords&gt;analogs &amp;amp; derivatives&lt;/Keywords&gt;&lt;Keywords&gt;Biological Transport&lt;/Keywords&gt;&lt;Keywords&gt;Biology&lt;/Keywords&gt;&lt;Keywords&gt;Biotechnology&lt;/Keywords&gt;&lt;Keywords&gt;chemistry&lt;/Keywords&gt;&lt;Keywords&gt;Crystallography,X-Ray&lt;/Keywords&gt;&lt;Keywords&gt;Deoxyglucose&lt;/Keywords&gt;&lt;Keywords&gt;Escherichia coli&lt;/Keywords&gt;&lt;Keywords&gt;Escherichia coli Proteins&lt;/Keywords&gt;&lt;Keywords&gt;Glucose&lt;/Keywords&gt;&lt;Keywords&gt;Glucose Transport Proteins,Facilitative&lt;/Keywords&gt;&lt;Keywords&gt;Glucose Transporter Type 1&lt;/Keywords&gt;&lt;Keywords&gt;Humans&lt;/Keywords&gt;&lt;Keywords&gt;Hydrogen Bonding&lt;/Keywords&gt;&lt;Keywords&gt;metabolism&lt;/Keywords&gt;&lt;Keywords&gt;Models,Molecular&lt;/Keywords&gt;&lt;Keywords&gt;Mutation&lt;/Keywords&gt;&lt;Keywords&gt;Protein Conformation&lt;/Keywords&gt;&lt;Keywords&gt;Proteins&lt;/Keywords&gt;&lt;Keywords&gt;Structural Homology,Protein&lt;/Keywords&gt;&lt;Keywords&gt;Structure-Activity Relationship&lt;/Keywords&gt;&lt;Keywords&gt;Substrate Specificity&lt;/Keywords&gt;&lt;Keywords&gt;Symporters&lt;/Keywords&gt;&lt;Keywords&gt;Xylose&lt;/Keywords&gt;&lt;Reprint&gt;Not in File&lt;/Reprint&gt;&lt;Start_Page&gt;361&lt;/Start_Page&gt;&lt;End_Page&gt;366&lt;/End_Page&gt;&lt;Periodical&gt;Nature&lt;/Periodical&gt;&lt;Volume&gt;490&lt;/Volume&gt;&lt;Issue&gt;7420&lt;/Issue&gt;&lt;Address&gt;State Key Laboratory of Bio-membrane and Membrane Biotechnology, Center for Structural Biology, Tsinghua University, Beijing 100084, China&lt;/Address&gt;&lt;Web_URL&gt;PM:23075985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9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15.1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59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1V55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  <w:noBreakHyphen/>
              <w:t>381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8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/0.7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/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  <w:noBreakHyphen/>
              <w:t>417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  <w:noBreakHyphen/>
              <w:t>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 xml:space="preserve">TM mitochondrial cytochrome c oxidase that contains two proton pumps and  a water channel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Tsukihara&lt;/Author&gt;&lt;Year&gt;2003&lt;/Year&gt;&lt;RecNum&gt;862&lt;/RecNum&gt;&lt;IDText&gt;The low-spin heme of cytochrome c oxidase as the driving element of the proton-pumping process&lt;/IDText&gt;&lt;MDL Ref_Type="Journal"&gt;&lt;Ref_Type&gt;Journal&lt;/Ref_Type&gt;&lt;Ref_ID&gt;862&lt;/Ref_ID&gt;&lt;Title_Primary&gt;The low-spin heme of cytochrome c oxidase as the driving element of the proton-pumping process&lt;/Title_Primary&gt;&lt;Authors_Primary&gt;Tsukihara,T.&lt;/Authors_Primary&gt;&lt;Authors_Primary&gt;Shimokata,K.&lt;/Authors_Primary&gt;&lt;Authors_Primary&gt;Katayama,Y.&lt;/Authors_Primary&gt;&lt;Authors_Primary&gt;Shimada,H.&lt;/Authors_Primary&gt;&lt;Authors_Primary&gt;Muramoto,K.&lt;/Authors_Primary&gt;&lt;Authors_Primary&gt;Aoyama,H.&lt;/Authors_Primary&gt;&lt;Authors_Primary&gt;Mochizuki,M.&lt;/Authors_Primary&gt;&lt;Authors_Primary&gt;Shinzawa-Itoh,K.&lt;/Authors_Primary&gt;&lt;Authors_Primary&gt;Yamashita,E.&lt;/Authors_Primary&gt;&lt;Authors_Primary&gt;Yao,M.&lt;/Authors_Primary&gt;&lt;Authors_Primary&gt;Ishimura,Y.&lt;/Authors_Primary&gt;&lt;Authors_Primary&gt;Yoshikawa,S.&lt;/Authors_Primary&gt;&lt;Date_Primary&gt;2003/12/23&lt;/Date_Primary&gt;&lt;Keywords&gt;Animals&lt;/Keywords&gt;&lt;Keywords&gt;Aspartic Acid&lt;/Keywords&gt;&lt;Keywords&gt;Cattle&lt;/Keywords&gt;&lt;Keywords&gt;chemistry&lt;/Keywords&gt;&lt;Keywords&gt;Electron Transport&lt;/Keywords&gt;&lt;Keywords&gt;Electron Transport Complex IV&lt;/Keywords&gt;&lt;Keywords&gt;enzymology&lt;/Keywords&gt;&lt;Keywords&gt;Heme&lt;/Keywords&gt;&lt;Keywords&gt;Humans&lt;/Keywords&gt;&lt;Keywords&gt;Kinetics&lt;/Keywords&gt;&lt;Keywords&gt;metabolism&lt;/Keywords&gt;&lt;Keywords&gt;Mitochondria,Heart&lt;/Keywords&gt;&lt;Keywords&gt;Models,Molecular&lt;/Keywords&gt;&lt;Keywords&gt;Mutation&lt;/Keywords&gt;&lt;Keywords&gt;Oxidation-Reduction&lt;/Keywords&gt;&lt;Keywords&gt;Protein Conformation&lt;/Keywords&gt;&lt;Keywords&gt;Protein Subunits&lt;/Keywords&gt;&lt;Keywords&gt;Protons&lt;/Keywords&gt;&lt;Keywords&gt;Water&lt;/Keywords&gt;&lt;Keywords&gt;X-Ray Diffraction&lt;/Keywords&gt;&lt;Reprint&gt;Not in File&lt;/Reprint&gt;&lt;Start_Page&gt;15304&lt;/Start_Page&gt;&lt;End_Page&gt;15309&lt;/End_Page&gt;&lt;Periodical&gt;Proc.Natl.Acad.Sci.U.S.A&lt;/Periodical&gt;&lt;Volume&gt;100&lt;/Volume&gt;&lt;Issue&gt;26&lt;/Issue&gt;&lt;Address&gt;Institute for Protein Research, Osaka University, 3-2 Yamada-oka, Suita 565-0871, Japan&lt;/Address&gt;&lt;Web_URL&gt;PM:14673090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0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9847.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207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504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  <w:noBreakHyphen/>
              <w:t>38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/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/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556.6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F1538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26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  <w:noBreakHyphen/>
              <w:t>377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</w:t>
              <w:noBreakHyphen/>
              <w:t>01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/0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/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611.9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IC-GA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64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  <w:noBreakHyphen/>
              <w:t>379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</w:t>
              <w:noBreakHyphen/>
              <w:t>03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/0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/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  <w:noBreakHyphen/>
              <w:t>TM 3</w:t>
              <w:noBreakHyphen/>
              <w:t>keto</w:t>
              <w:noBreakHyphen/>
              <w:t>L</w:t>
              <w:noBreakHyphen/>
              <w:t>gulonate sugar</w:t>
              <w:noBreakHyphen/>
              <w:t xml:space="preserve">specific permeas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Yew&lt;/Author&gt;&lt;Year&gt;2002&lt;/Year&gt;&lt;RecNum&gt;864&lt;/RecNum&gt;&lt;IDText&gt;Utilization of L-ascorbate by Escherichia coli K-12: assignments of functions to products of the yjf-sga and yia-sgb operons&lt;/IDText&gt;&lt;MDL Ref_Type="Journal"&gt;&lt;Ref_Type&gt;Journal&lt;/Ref_Type&gt;&lt;Ref_ID&gt;864&lt;/Ref_ID&gt;&lt;Title_Primary&gt;Utilization of L-ascorbate by Escherichia coli K-12: assignments of functions to products of the yjf-sga and yia-sgb operons&lt;/Title_Primary&gt;&lt;Authors_Primary&gt;Yew,W.S.&lt;/Authors_Primary&gt;&lt;Authors_Primary&gt;Gerlt,J.A.&lt;/Authors_Primary&gt;&lt;Date_Primary&gt;2002/1&lt;/Date_Primary&gt;&lt;Keywords&gt;Ascorbic Acid&lt;/Keywords&gt;&lt;Keywords&gt;Carbohydrate Epimerases&lt;/Keywords&gt;&lt;Keywords&gt;Enzymes&lt;/Keywords&gt;&lt;Keywords&gt;enzymology&lt;/Keywords&gt;&lt;Keywords&gt;Escherichia coli&lt;/Keywords&gt;&lt;Keywords&gt;Escherichia coli K12&lt;/Keywords&gt;&lt;Keywords&gt;Fermentation&lt;/Keywords&gt;&lt;Keywords&gt;Genes,Bacterial&lt;/Keywords&gt;&lt;Keywords&gt;genetics&lt;/Keywords&gt;&lt;Keywords&gt;metabolism&lt;/Keywords&gt;&lt;Keywords&gt;Models,Biological&lt;/Keywords&gt;&lt;Keywords&gt;Models,Genetic&lt;/Keywords&gt;&lt;Keywords&gt;Operon&lt;/Keywords&gt;&lt;Reprint&gt;Not in File&lt;/Reprint&gt;&lt;Start_Page&gt;302&lt;/Start_Page&gt;&lt;End_Page&gt;306&lt;/End_Page&gt;&lt;Periodical&gt;J.Bacteriol.&lt;/Periodical&gt;&lt;Volume&gt;184&lt;/Volume&gt;&lt;Issue&gt;1&lt;/Issue&gt;&lt;Address&gt;Department of Biochemistry, University of Illinois, Urbana, Illinois 61801, USA&lt;/Address&gt;&lt;Web_URL&gt;PM:11741871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1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3169.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101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  <w:noBreakHyphen/>
              <w:t>388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/0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/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 xml:space="preserve">14 TM oligopeptide transporter protei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Lubkowitz&lt;/Author&gt;&lt;Year&gt;1998&lt;/Year&gt;&lt;RecNum&gt;865&lt;/RecNum&gt;&lt;IDText&gt;Schizosaccharomyces pombe isp4 encodes a transporter representing a novel family of oligopeptide transporters&lt;/IDText&gt;&lt;MDL Ref_Type="Journal"&gt;&lt;Ref_Type&gt;Journal&lt;/Ref_Type&gt;&lt;Ref_ID&gt;865&lt;/Ref_ID&gt;&lt;Title_Primary&gt;Schizosaccharomyces pombe isp4 encodes a transporter representing a novel family of oligopeptide transporters&lt;/Title_Primary&gt;&lt;Authors_Primary&gt;Lubkowitz,M.A.&lt;/Authors_Primary&gt;&lt;Authors_Primary&gt;Barnes,D.&lt;/Authors_Primary&gt;&lt;Authors_Primary&gt;Breslav,M.&lt;/Authors_Primary&gt;&lt;Authors_Primary&gt;Burchfield,A.&lt;/Authors_Primary&gt;&lt;Authors_Primary&gt;Naider,F.&lt;/Authors_Primary&gt;&lt;Authors_Primary&gt;Becker,J.M.&lt;/Authors_Primary&gt;&lt;Date_Primary&gt;1998/5&lt;/Date_Primary&gt;&lt;Keywords&gt;Amino Acid Sequence&lt;/Keywords&gt;&lt;Keywords&gt;Base Sequence&lt;/Keywords&gt;&lt;Keywords&gt;Candida albicans&lt;/Keywords&gt;&lt;Keywords&gt;Carrier Proteins&lt;/Keywords&gt;&lt;Keywords&gt;Dna&lt;/Keywords&gt;&lt;Keywords&gt;DNA,Fungal&lt;/Keywords&gt;&lt;Keywords&gt;Fungal Proteins&lt;/Keywords&gt;&lt;Keywords&gt;Genes&lt;/Keywords&gt;&lt;Keywords&gt;genetics&lt;/Keywords&gt;&lt;Keywords&gt;Genome&lt;/Keywords&gt;&lt;Keywords&gt;growth &amp;amp; development&lt;/Keywords&gt;&lt;Keywords&gt;Isotope Labeling&lt;/Keywords&gt;&lt;Keywords&gt;Membrane Transport Proteins&lt;/Keywords&gt;&lt;Keywords&gt;metabolism&lt;/Keywords&gt;&lt;Keywords&gt;Molecular Sequence Data&lt;/Keywords&gt;&lt;Keywords&gt;Nitrogen&lt;/Keywords&gt;&lt;Keywords&gt;Oligopeptides&lt;/Keywords&gt;&lt;Keywords&gt;Open Reading Frames&lt;/Keywords&gt;&lt;Keywords&gt;Phenotype&lt;/Keywords&gt;&lt;Keywords&gt;Proteins&lt;/Keywords&gt;&lt;Keywords&gt;Saccharomyces cerevisiae&lt;/Keywords&gt;&lt;Keywords&gt;Schizosaccharomyces&lt;/Keywords&gt;&lt;Keywords&gt;Schizosaccharomyces pombe Proteins&lt;/Keywords&gt;&lt;Keywords&gt;Sequence Homology,Amino Acid&lt;/Keywords&gt;&lt;Keywords&gt;Tritium&lt;/Keywords&gt;&lt;Reprint&gt;Not in File&lt;/Reprint&gt;&lt;Start_Page&gt;729&lt;/Start_Page&gt;&lt;End_Page&gt;741&lt;/End_Page&gt;&lt;Periodical&gt;Mol.Microbiol.&lt;/Periodical&gt;&lt;Volume&gt;28&lt;/Volume&gt;&lt;Issue&gt;4&lt;/Issue&gt;&lt;Address&gt;Department of Microbiology, University of Tennessee, Knoxville 37996-0845, USA&lt;/Address&gt;&lt;Web_URL&gt;PM:9643541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2]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028.1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:722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:2WSW|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  <w:noBreakHyphen/>
              <w:t>330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</w:t>
              <w:noBreakHyphen/>
              <w:t>02/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/1.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/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/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  <w:noBreakHyphen/>
              <w:t>212: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  <w:noBreakHyphen/>
              <w:t>4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  <w:noBreakHyphen/>
              <w:t>TM carnitine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yrobetaine antiporter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Schulze&lt;/Author&gt;&lt;Year&gt;2010&lt;/Year&gt;&lt;RecNum&gt;842&lt;/RecNum&gt;&lt;IDText&gt;Structural basis of Na(+)-independent and cooperative substrate/product antiport in CaiT&lt;/IDText&gt;&lt;MDL Ref_Type="Journal"&gt;&lt;Ref_Type&gt;Journal&lt;/Ref_Type&gt;&lt;Ref_ID&gt;842&lt;/Ref_ID&gt;&lt;Title_Primary&gt;Structural basis of Na(+)-independent and cooperative substrate/product antiport in CaiT&lt;/Title_Primary&gt;&lt;Authors_Primary&gt;Schulze,S.&lt;/Authors_Primary&gt;&lt;Authors_Primary&gt;Koster,S.&lt;/Authors_Primary&gt;&lt;Authors_Primary&gt;Geldmacher,U.&lt;/Authors_Primary&gt;&lt;Authors_Primary&gt;Terwisscha van Scheltinga,A.C.&lt;/Authors_Primary&gt;&lt;Authors_Primary&gt;Kuhlbrandt,W.&lt;/Authors_Primary&gt;&lt;Date_Primary&gt;2010/9/9&lt;/Date_Primary&gt;&lt;Keywords&gt;analogs &amp;amp; derivatives&lt;/Keywords&gt;&lt;Keywords&gt;Antiporters&lt;/Keywords&gt;&lt;Keywords&gt;Bacterial Proteins&lt;/Keywords&gt;&lt;Keywords&gt;Betaine&lt;/Keywords&gt;&lt;Keywords&gt;Biological Transport&lt;/Keywords&gt;&lt;Keywords&gt;Biology&lt;/Keywords&gt;&lt;Keywords&gt;Carnitine&lt;/Keywords&gt;&lt;Keywords&gt;chemistry&lt;/Keywords&gt;&lt;Keywords&gt;Escherichia coli&lt;/Keywords&gt;&lt;Keywords&gt;Escherichia coli Proteins&lt;/Keywords&gt;&lt;Keywords&gt;Membranes&lt;/Keywords&gt;&lt;Keywords&gt;metabolism&lt;/Keywords&gt;&lt;Keywords&gt;Models,Molecular&lt;/Keywords&gt;&lt;Keywords&gt;Proteins&lt;/Keywords&gt;&lt;Keywords&gt;Proteus mirabilis&lt;/Keywords&gt;&lt;Reprint&gt;Not in File&lt;/Reprint&gt;&lt;Start_Page&gt;233&lt;/Start_Page&gt;&lt;End_Page&gt;236&lt;/End_Page&gt;&lt;Periodical&gt;Nature&lt;/Periodical&gt;&lt;Volume&gt;467&lt;/Volume&gt;&lt;Issue&gt;7312&lt;/Issue&gt;&lt;Address&gt;Department of Structural Biology, Max Planck Institute of Biophysics, Max-von-Laue Strasse 3, 60438 Frankfurt am Main, Germany&lt;/Address&gt;&lt;Web_URL&gt;PM:20829798&lt;/Web_URL&gt;&lt;ZZ_JournalStdAbbrev&gt;&lt;f name="System"&gt;Na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</w:rPr>
      </w:pPr>
      <w:r>
        <w:fldChar w:fldCharType="begin"/>
      </w:r>
      <w:r>
        <w:rPr>
          <w:sz w:val="28"/>
          <w:b/>
          <w:szCs w:val="28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8"/>
          <w:szCs w:val="28"/>
        </w:rPr>
      </w:r>
      <w:r>
        <w:rPr>
          <w:sz w:val="28"/>
          <w:b/>
          <w:szCs w:val="28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8"/>
          <w:szCs w:val="28"/>
        </w:rPr>
      </w:r>
      <w:r>
        <w:rPr>
          <w:rFonts w:cs="Arial" w:ascii="Arial" w:hAnsi="Arial"/>
          <w:b/>
          <w:sz w:val="28"/>
        </w:rPr>
        <w:t>References</w:t>
      </w:r>
    </w:p>
    <w:p>
      <w:pPr>
        <w:pStyle w:val="Normal"/>
        <w:jc w:val="both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. </w:t>
        <w:tab/>
        <w:t xml:space="preserve">Thompson JD, Gibson TJ, Plewniak F, Jeanmougin F, Higgins DG: </w:t>
      </w:r>
      <w:r>
        <w:rPr>
          <w:rFonts w:cs="Arial" w:ascii="Arial" w:hAnsi="Arial"/>
          <w:b/>
        </w:rPr>
        <w:t>The CLUSTAL_X windows interface: flexible strategies for multiple sequence alignment aided by quality analysis tool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 1997, </w:t>
      </w:r>
      <w:r>
        <w:rPr>
          <w:rFonts w:cs="Arial" w:ascii="Arial" w:hAnsi="Arial"/>
          <w:b/>
        </w:rPr>
        <w:t>25:</w:t>
      </w:r>
      <w:r>
        <w:rPr>
          <w:rFonts w:cs="Arial" w:ascii="Arial" w:hAnsi="Arial"/>
        </w:rPr>
        <w:t>4876-488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2. </w:t>
        <w:tab/>
        <w:t xml:space="preserve">Buchan DW, Minneci F, Nugent TC, Bryson K, Jones DT: </w:t>
      </w:r>
      <w:r>
        <w:rPr>
          <w:rFonts w:cs="Arial" w:ascii="Arial" w:hAnsi="Arial"/>
          <w:b/>
        </w:rPr>
        <w:t>Scalable web services for the PSIPRED Protein Analysis Workbench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 2013, </w:t>
      </w:r>
      <w:r>
        <w:rPr>
          <w:rFonts w:cs="Arial" w:ascii="Arial" w:hAnsi="Arial"/>
          <w:b/>
        </w:rPr>
        <w:t>41:</w:t>
      </w:r>
      <w:r>
        <w:rPr>
          <w:rFonts w:cs="Arial" w:ascii="Arial" w:hAnsi="Arial"/>
        </w:rPr>
        <w:t>W349-W3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3. </w:t>
        <w:tab/>
        <w:t xml:space="preserve">Jones DT: </w:t>
      </w:r>
      <w:r>
        <w:rPr>
          <w:rFonts w:cs="Arial" w:ascii="Arial" w:hAnsi="Arial"/>
          <w:b/>
        </w:rPr>
        <w:t>Protein secondary structure prediction based on position-specific scoring matric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Mol Biol</w:t>
      </w:r>
      <w:r>
        <w:rPr>
          <w:rFonts w:cs="Arial" w:ascii="Arial" w:hAnsi="Arial"/>
        </w:rPr>
        <w:t xml:space="preserve"> 1999, </w:t>
      </w:r>
      <w:r>
        <w:rPr>
          <w:rFonts w:cs="Arial" w:ascii="Arial" w:hAnsi="Arial"/>
          <w:b/>
        </w:rPr>
        <w:t>292:</w:t>
      </w:r>
      <w:r>
        <w:rPr>
          <w:rFonts w:cs="Arial" w:ascii="Arial" w:hAnsi="Arial"/>
        </w:rPr>
        <w:t>195-20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4. </w:t>
        <w:tab/>
        <w:t xml:space="preserve">Wootton JC, Federhen S: </w:t>
      </w:r>
      <w:r>
        <w:rPr>
          <w:rFonts w:cs="Arial" w:ascii="Arial" w:hAnsi="Arial"/>
          <w:b/>
        </w:rPr>
        <w:t>Analysis of compositionally biased regions in sequence databas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Methods Enzymol</w:t>
      </w:r>
      <w:r>
        <w:rPr>
          <w:rFonts w:cs="Arial" w:ascii="Arial" w:hAnsi="Arial"/>
        </w:rPr>
        <w:t xml:space="preserve"> 1996, </w:t>
      </w:r>
      <w:r>
        <w:rPr>
          <w:rFonts w:cs="Arial" w:ascii="Arial" w:hAnsi="Arial"/>
          <w:b/>
        </w:rPr>
        <w:t>266:</w:t>
      </w:r>
      <w:r>
        <w:rPr>
          <w:rFonts w:cs="Arial" w:ascii="Arial" w:hAnsi="Arial"/>
        </w:rPr>
        <w:t>554-571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5. </w:t>
        <w:tab/>
        <w:t xml:space="preserve">Linding R, Russell RB, Neduva V, Gibson TJ: </w:t>
      </w:r>
      <w:r>
        <w:rPr>
          <w:rFonts w:cs="Arial" w:ascii="Arial" w:hAnsi="Arial"/>
          <w:b/>
        </w:rPr>
        <w:t>GlobPlot: Exploring protein sequences for globularity and disorde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ucleic Acids Res</w:t>
      </w:r>
      <w:r>
        <w:rPr>
          <w:rFonts w:cs="Arial" w:ascii="Arial" w:hAnsi="Arial"/>
        </w:rPr>
        <w:t xml:space="preserve"> 2003, </w:t>
      </w:r>
      <w:r>
        <w:rPr>
          <w:rFonts w:cs="Arial" w:ascii="Arial" w:hAnsi="Arial"/>
          <w:b/>
        </w:rPr>
        <w:t>31:</w:t>
      </w:r>
      <w:r>
        <w:rPr>
          <w:rFonts w:cs="Arial" w:ascii="Arial" w:hAnsi="Arial"/>
        </w:rPr>
        <w:t>3701-37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6. </w:t>
        <w:tab/>
        <w:t xml:space="preserve">Newby ZE, O'Connell J, III, Robles-Colmenares Y, Khademi S, Miercke LJ, Stroud RM: </w:t>
      </w:r>
      <w:r>
        <w:rPr>
          <w:rFonts w:cs="Arial" w:ascii="Arial" w:hAnsi="Arial"/>
          <w:b/>
        </w:rPr>
        <w:t>Crystal structure of the aquaglyceroporin PfAQP from the malarial parasite Plasmodium falciparum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 Struct Mol Biol</w:t>
      </w:r>
      <w:r>
        <w:rPr>
          <w:rFonts w:cs="Arial" w:ascii="Arial" w:hAnsi="Arial"/>
        </w:rPr>
        <w:t xml:space="preserve"> 2008, </w:t>
      </w:r>
      <w:r>
        <w:rPr>
          <w:rFonts w:cs="Arial" w:ascii="Arial" w:hAnsi="Arial"/>
          <w:b/>
        </w:rPr>
        <w:t>15:</w:t>
      </w:r>
      <w:r>
        <w:rPr>
          <w:rFonts w:cs="Arial" w:ascii="Arial" w:hAnsi="Arial"/>
        </w:rPr>
        <w:t>619-625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7. </w:t>
        <w:tab/>
        <w:t xml:space="preserve">Accardi A, Lobet S, Williams C, Miller C, Dutzler R: </w:t>
      </w:r>
      <w:r>
        <w:rPr>
          <w:rFonts w:cs="Arial" w:ascii="Arial" w:hAnsi="Arial"/>
          <w:b/>
        </w:rPr>
        <w:t>Synergism between halide binding and proton transport in a CLC-type exchange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Mol Biol</w:t>
      </w:r>
      <w:r>
        <w:rPr>
          <w:rFonts w:cs="Arial" w:ascii="Arial" w:hAnsi="Arial"/>
        </w:rPr>
        <w:t xml:space="preserve"> 2006, </w:t>
      </w:r>
      <w:r>
        <w:rPr>
          <w:rFonts w:cs="Arial" w:ascii="Arial" w:hAnsi="Arial"/>
          <w:b/>
        </w:rPr>
        <w:t>362:</w:t>
      </w:r>
      <w:r>
        <w:rPr>
          <w:rFonts w:cs="Arial" w:ascii="Arial" w:hAnsi="Arial"/>
        </w:rPr>
        <w:t>691-69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8. </w:t>
        <w:tab/>
        <w:t xml:space="preserve">Lu W, Schwarzer NJ, Du J, Gerbig-Smentek E, Andrade SL, Einsle O: </w:t>
      </w:r>
      <w:r>
        <w:rPr>
          <w:rFonts w:cs="Arial" w:ascii="Arial" w:hAnsi="Arial"/>
          <w:b/>
        </w:rPr>
        <w:t>Structural and functional characterization of the nitrite channel NirC from Salmonella typhimurium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roc Natl Acad Sci U S A</w:t>
      </w:r>
      <w:r>
        <w:rPr>
          <w:rFonts w:cs="Arial" w:ascii="Arial" w:hAnsi="Arial"/>
        </w:rPr>
        <w:t xml:space="preserve"> 2012, </w:t>
      </w:r>
      <w:r>
        <w:rPr>
          <w:rFonts w:cs="Arial" w:ascii="Arial" w:hAnsi="Arial"/>
          <w:b/>
        </w:rPr>
        <w:t>109:</w:t>
      </w:r>
      <w:r>
        <w:rPr>
          <w:rFonts w:cs="Arial" w:ascii="Arial" w:hAnsi="Arial"/>
        </w:rPr>
        <w:t>18395-1840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9. </w:t>
        <w:tab/>
        <w:t xml:space="preserve">Zhang P, Wang J, Shi Y: </w:t>
      </w:r>
      <w:r>
        <w:rPr>
          <w:rFonts w:cs="Arial" w:ascii="Arial" w:hAnsi="Arial"/>
          <w:b/>
        </w:rPr>
        <w:t>Structure and mechanism of the S component of a bacterial ECF transporte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010, </w:t>
      </w:r>
      <w:r>
        <w:rPr>
          <w:rFonts w:cs="Arial" w:ascii="Arial" w:hAnsi="Arial"/>
          <w:b/>
        </w:rPr>
        <w:t>468:</w:t>
      </w:r>
      <w:r>
        <w:rPr>
          <w:rFonts w:cs="Arial" w:ascii="Arial" w:hAnsi="Arial"/>
        </w:rPr>
        <w:t>717-720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0. </w:t>
        <w:tab/>
        <w:t xml:space="preserve">Versaw WK, Metzenberg RL: </w:t>
      </w:r>
      <w:r>
        <w:rPr>
          <w:rFonts w:cs="Arial" w:ascii="Arial" w:hAnsi="Arial"/>
          <w:b/>
        </w:rPr>
        <w:t>Repressible cation-phosphate symporters in Neurospora crass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roc Natl Acad Sci U S A</w:t>
      </w:r>
      <w:r>
        <w:rPr>
          <w:rFonts w:cs="Arial" w:ascii="Arial" w:hAnsi="Arial"/>
        </w:rPr>
        <w:t xml:space="preserve"> 1995, </w:t>
      </w:r>
      <w:r>
        <w:rPr>
          <w:rFonts w:cs="Arial" w:ascii="Arial" w:hAnsi="Arial"/>
          <w:b/>
        </w:rPr>
        <w:t>92:</w:t>
      </w:r>
      <w:r>
        <w:rPr>
          <w:rFonts w:cs="Arial" w:ascii="Arial" w:hAnsi="Arial"/>
        </w:rPr>
        <w:t>3884-388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1. </w:t>
        <w:tab/>
        <w:t xml:space="preserve">Lienard T, Becher B, Marschall M, Bowien S, Gottschalk G: </w:t>
      </w:r>
      <w:r>
        <w:rPr>
          <w:rFonts w:cs="Arial" w:ascii="Arial" w:hAnsi="Arial"/>
          <w:b/>
        </w:rPr>
        <w:t>Sodium ion translocation by N5-methyltetrahydromethanopterin: coenzyme M methyltransferase from Methanosarcina mazei Go1 reconstituted in ether lipid liposom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Eur J Biochem</w:t>
      </w:r>
      <w:r>
        <w:rPr>
          <w:rFonts w:cs="Arial" w:ascii="Arial" w:hAnsi="Arial"/>
        </w:rPr>
        <w:t xml:space="preserve"> 1996, </w:t>
      </w:r>
      <w:r>
        <w:rPr>
          <w:rFonts w:cs="Arial" w:ascii="Arial" w:hAnsi="Arial"/>
          <w:b/>
        </w:rPr>
        <w:t>239:</w:t>
      </w:r>
      <w:r>
        <w:rPr>
          <w:rFonts w:cs="Arial" w:ascii="Arial" w:hAnsi="Arial"/>
        </w:rPr>
        <w:t>857-864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2. </w:t>
        <w:tab/>
        <w:t xml:space="preserve">Lienard T, Gottschalk G: </w:t>
      </w:r>
      <w:r>
        <w:rPr>
          <w:rFonts w:cs="Arial" w:ascii="Arial" w:hAnsi="Arial"/>
          <w:b/>
        </w:rPr>
        <w:t>Cloning, sequencing and expression of the genes encoding the sodium translocating N5-methyltetrahydromethanopterin : coenzyme M methyltransferase of the methylotrophic archaeon Methanosarcina mazei Go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FEBS Lett</w:t>
      </w:r>
      <w:r>
        <w:rPr>
          <w:rFonts w:cs="Arial" w:ascii="Arial" w:hAnsi="Arial"/>
        </w:rPr>
        <w:t xml:space="preserve"> 1998, </w:t>
      </w:r>
      <w:r>
        <w:rPr>
          <w:rFonts w:cs="Arial" w:ascii="Arial" w:hAnsi="Arial"/>
          <w:b/>
        </w:rPr>
        <w:t>425:</w:t>
      </w:r>
      <w:r>
        <w:rPr>
          <w:rFonts w:cs="Arial" w:ascii="Arial" w:hAnsi="Arial"/>
        </w:rPr>
        <w:t>204-208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3. </w:t>
        <w:tab/>
        <w:t xml:space="preserve">Schulze S, Koster S, Geldmacher U, Terwisscha van Scheltinga AC, Kuhlbrandt W: </w:t>
      </w:r>
      <w:r>
        <w:rPr>
          <w:rFonts w:cs="Arial" w:ascii="Arial" w:hAnsi="Arial"/>
          <w:b/>
        </w:rPr>
        <w:t>Structural basis of Na(+)-independent and cooperative substrate/product antiport in Cai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010, </w:t>
      </w:r>
      <w:r>
        <w:rPr>
          <w:rFonts w:cs="Arial" w:ascii="Arial" w:hAnsi="Arial"/>
          <w:b/>
        </w:rPr>
        <w:t>467:</w:t>
      </w:r>
      <w:r>
        <w:rPr>
          <w:rFonts w:cs="Arial" w:ascii="Arial" w:hAnsi="Arial"/>
        </w:rPr>
        <w:t>233-23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4. </w:t>
        <w:tab/>
        <w:t xml:space="preserve">Mirza O, Guan L, Verner G, Iwata S, Kaback HR: </w:t>
      </w:r>
      <w:r>
        <w:rPr>
          <w:rFonts w:cs="Arial" w:ascii="Arial" w:hAnsi="Arial"/>
          <w:b/>
        </w:rPr>
        <w:t>Structural evidence for induced fit and a mechanism for sugar/H+ symport in Lac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EMBO J</w:t>
      </w:r>
      <w:r>
        <w:rPr>
          <w:rFonts w:cs="Arial" w:ascii="Arial" w:hAnsi="Arial"/>
        </w:rPr>
        <w:t xml:space="preserve"> 2006, </w:t>
      </w:r>
      <w:r>
        <w:rPr>
          <w:rFonts w:cs="Arial" w:ascii="Arial" w:hAnsi="Arial"/>
          <w:b/>
        </w:rPr>
        <w:t>25:</w:t>
      </w:r>
      <w:r>
        <w:rPr>
          <w:rFonts w:cs="Arial" w:ascii="Arial" w:hAnsi="Arial"/>
        </w:rPr>
        <w:t>1177-1183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5. </w:t>
        <w:tab/>
        <w:t xml:space="preserve">Verdon G, Boudker O: </w:t>
      </w:r>
      <w:r>
        <w:rPr>
          <w:rFonts w:cs="Arial" w:ascii="Arial" w:hAnsi="Arial"/>
          <w:b/>
        </w:rPr>
        <w:t>Crystal structure of an asymmetric trimer of a bacterial glutamate transporter homolo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 Struct Mol Biol</w:t>
      </w:r>
      <w:r>
        <w:rPr>
          <w:rFonts w:cs="Arial" w:ascii="Arial" w:hAnsi="Arial"/>
        </w:rPr>
        <w:t xml:space="preserve"> 2012, </w:t>
      </w:r>
      <w:r>
        <w:rPr>
          <w:rFonts w:cs="Arial" w:ascii="Arial" w:hAnsi="Arial"/>
          <w:b/>
        </w:rPr>
        <w:t>19:</w:t>
      </w:r>
      <w:r>
        <w:rPr>
          <w:rFonts w:cs="Arial" w:ascii="Arial" w:hAnsi="Arial"/>
        </w:rPr>
        <w:t>355-35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6. </w:t>
        <w:tab/>
        <w:t xml:space="preserve">Lee C, Kang HJ, von BC, Newstead S, Uzdavinys P, Dotson DL, Iwata S, Beckstein O, Cameron AD, Drew D: </w:t>
      </w:r>
      <w:r>
        <w:rPr>
          <w:rFonts w:cs="Arial" w:ascii="Arial" w:hAnsi="Arial"/>
          <w:b/>
        </w:rPr>
        <w:t>A two-domain elevator mechanism for sodium/proton antipor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013, </w:t>
      </w:r>
      <w:r>
        <w:rPr>
          <w:rFonts w:cs="Arial" w:ascii="Arial" w:hAnsi="Arial"/>
          <w:b/>
        </w:rPr>
        <w:t>501:</w:t>
      </w:r>
      <w:r>
        <w:rPr>
          <w:rFonts w:cs="Arial" w:ascii="Arial" w:hAnsi="Arial"/>
        </w:rPr>
        <w:t>573-57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7. </w:t>
        <w:tab/>
        <w:t xml:space="preserve">Iancu CV, Zamoon J, Woo SB, Aleshin A, Choe JY: </w:t>
      </w:r>
      <w:r>
        <w:rPr>
          <w:rFonts w:cs="Arial" w:ascii="Arial" w:hAnsi="Arial"/>
          <w:b/>
        </w:rPr>
        <w:t>Crystal structure of a glucose/H+ symporter and its mechanism of actio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roc Natl Acad Sci U S A</w:t>
      </w:r>
      <w:r>
        <w:rPr>
          <w:rFonts w:cs="Arial" w:ascii="Arial" w:hAnsi="Arial"/>
        </w:rPr>
        <w:t xml:space="preserve"> 2013, </w:t>
      </w:r>
      <w:r>
        <w:rPr>
          <w:rFonts w:cs="Arial" w:ascii="Arial" w:hAnsi="Arial"/>
          <w:b/>
        </w:rPr>
        <w:t>110:</w:t>
      </w:r>
      <w:r>
        <w:rPr>
          <w:rFonts w:cs="Arial" w:ascii="Arial" w:hAnsi="Arial"/>
        </w:rPr>
        <w:t>17862-17867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8. </w:t>
        <w:tab/>
        <w:t xml:space="preserve">Li W, Schulman S, Dutton RJ, Boyd D, Beckwith J, Rapoport TA: </w:t>
      </w:r>
      <w:r>
        <w:rPr>
          <w:rFonts w:cs="Arial" w:ascii="Arial" w:hAnsi="Arial"/>
          <w:b/>
        </w:rPr>
        <w:t>Structure of a bacterial homologue of vitamin K epoxide reductas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010, </w:t>
      </w:r>
      <w:r>
        <w:rPr>
          <w:rFonts w:cs="Arial" w:ascii="Arial" w:hAnsi="Arial"/>
          <w:b/>
        </w:rPr>
        <w:t>463:</w:t>
      </w:r>
      <w:r>
        <w:rPr>
          <w:rFonts w:cs="Arial" w:ascii="Arial" w:hAnsi="Arial"/>
        </w:rPr>
        <w:t>507-512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19. </w:t>
        <w:tab/>
        <w:t xml:space="preserve">Sun L, Zeng X, Yan C, Sun X, Gong X, Rao Y, Yan N: </w:t>
      </w:r>
      <w:r>
        <w:rPr>
          <w:rFonts w:cs="Arial" w:ascii="Arial" w:hAnsi="Arial"/>
          <w:b/>
        </w:rPr>
        <w:t>Crystal structure of a bacterial homologue of glucose transporters GLUT1-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012, </w:t>
      </w:r>
      <w:r>
        <w:rPr>
          <w:rFonts w:cs="Arial" w:ascii="Arial" w:hAnsi="Arial"/>
          <w:b/>
        </w:rPr>
        <w:t>490:</w:t>
      </w:r>
      <w:r>
        <w:rPr>
          <w:rFonts w:cs="Arial" w:ascii="Arial" w:hAnsi="Arial"/>
        </w:rPr>
        <w:t>361-36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20. </w:t>
        <w:tab/>
        <w:t>Tsukihara T, Shimokata K, Katayama Y, Shimada H, Muramoto K, Aoyama H, Mochizuki M, Shinzawa-Itoh K, Yamashita E, Yao M et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al.: </w:t>
      </w:r>
      <w:r>
        <w:rPr>
          <w:rFonts w:cs="Arial" w:ascii="Arial" w:hAnsi="Arial"/>
          <w:b/>
        </w:rPr>
        <w:t>The low-spin heme of cytochrome c oxidase as the driving element of the proton-pumping proces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roc Natl Acad Sci U S A</w:t>
      </w:r>
      <w:r>
        <w:rPr>
          <w:rFonts w:cs="Arial" w:ascii="Arial" w:hAnsi="Arial"/>
        </w:rPr>
        <w:t xml:space="preserve"> 2003, </w:t>
      </w:r>
      <w:r>
        <w:rPr>
          <w:rFonts w:cs="Arial" w:ascii="Arial" w:hAnsi="Arial"/>
          <w:b/>
        </w:rPr>
        <w:t>100:</w:t>
      </w:r>
      <w:r>
        <w:rPr>
          <w:rFonts w:cs="Arial" w:ascii="Arial" w:hAnsi="Arial"/>
        </w:rPr>
        <w:t>15304-15309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21. </w:t>
        <w:tab/>
        <w:t xml:space="preserve">Yew WS, Gerlt JA: </w:t>
      </w:r>
      <w:r>
        <w:rPr>
          <w:rFonts w:cs="Arial" w:ascii="Arial" w:hAnsi="Arial"/>
          <w:b/>
        </w:rPr>
        <w:t>Utilization of L-ascorbate by Escherichia coli K-12: assignments of functions to products of the yjf-sga and yia-sgb opero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2002, </w:t>
      </w:r>
      <w:r>
        <w:rPr>
          <w:rFonts w:cs="Arial" w:ascii="Arial" w:hAnsi="Arial"/>
          <w:b/>
        </w:rPr>
        <w:t>184:</w:t>
      </w:r>
      <w:r>
        <w:rPr>
          <w:rFonts w:cs="Arial" w:ascii="Arial" w:hAnsi="Arial"/>
        </w:rPr>
        <w:t>302-306.</w:t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ind w:left="720" w:hanging="720"/>
        <w:jc w:val="both"/>
        <w:rPr/>
      </w:pPr>
      <w:r>
        <w:rPr>
          <w:rFonts w:cs="Arial" w:ascii="Arial" w:hAnsi="Arial"/>
        </w:rPr>
        <w:tab/>
        <w:t xml:space="preserve">22. </w:t>
        <w:tab/>
        <w:t xml:space="preserve">Lubkowitz MA, Barnes D, Breslav M, Burchfield A, Naider F, Becker JM: </w:t>
      </w:r>
      <w:r>
        <w:rPr>
          <w:rFonts w:cs="Arial" w:ascii="Arial" w:hAnsi="Arial"/>
          <w:b/>
        </w:rPr>
        <w:t>Schizosaccharomyces pombe isp4 encodes a transporter representing a novel family of oligopeptide transporter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1998, </w:t>
      </w:r>
      <w:r>
        <w:rPr>
          <w:rFonts w:cs="Arial" w:ascii="Arial" w:hAnsi="Arial"/>
          <w:b/>
        </w:rPr>
        <w:t>28:</w:t>
      </w:r>
      <w:r>
        <w:rPr>
          <w:rFonts w:cs="Arial" w:ascii="Arial" w:hAnsi="Arial"/>
        </w:rPr>
        <w:t>729-741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13:38:00Z</dcterms:created>
  <dc:creator>sid33</dc:creator>
  <dc:description/>
  <cp:keywords/>
  <dc:language>en-US</dc:language>
  <cp:lastModifiedBy>csabay</cp:lastModifiedBy>
  <cp:lastPrinted>2015-03-26T14:09:00Z</cp:lastPrinted>
  <dcterms:modified xsi:type="dcterms:W3CDTF">2015-07-21T06:02:00Z</dcterms:modified>
  <cp:revision>18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